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3117" w:type="dxa"/>
        <w:tblInd w:w="-1265" w:type="dxa"/>
        <w:tblLook w:val="04A0" w:firstRow="1" w:lastRow="0" w:firstColumn="1" w:lastColumn="0" w:noHBand="0" w:noVBand="1"/>
      </w:tblPr>
      <w:tblGrid>
        <w:gridCol w:w="1836"/>
        <w:gridCol w:w="1666"/>
        <w:gridCol w:w="1137"/>
        <w:gridCol w:w="1951"/>
        <w:gridCol w:w="1951"/>
        <w:gridCol w:w="1703"/>
        <w:gridCol w:w="1612"/>
        <w:gridCol w:w="1261"/>
      </w:tblGrid>
      <w:tr w:rsidR="00842265" w:rsidRPr="008911CC" w14:paraId="6867614E" w14:textId="77777777" w:rsidTr="0084226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000000" w:themeFill="text1"/>
            <w:noWrap/>
            <w:hideMark/>
          </w:tcPr>
          <w:p w14:paraId="1FF0A5AA" w14:textId="2F2E94E1" w:rsidR="008911CC" w:rsidRPr="008911CC" w:rsidRDefault="008911CC">
            <w:pPr>
              <w:rPr>
                <w:b w:val="0"/>
              </w:rPr>
            </w:pPr>
            <w:r>
              <w:rPr>
                <w:b w:val="0"/>
              </w:rPr>
              <w:t xml:space="preserve">Protein </w:t>
            </w:r>
            <w:r w:rsidRPr="008911CC">
              <w:rPr>
                <w:b w:val="0"/>
              </w:rPr>
              <w:t>variant</w:t>
            </w:r>
          </w:p>
        </w:tc>
        <w:tc>
          <w:tcPr>
            <w:tcW w:w="1666" w:type="dxa"/>
            <w:shd w:val="clear" w:color="auto" w:fill="000000" w:themeFill="text1"/>
            <w:noWrap/>
            <w:hideMark/>
          </w:tcPr>
          <w:p w14:paraId="6E103C21" w14:textId="77777777" w:rsidR="008911CC" w:rsidRPr="008911CC" w:rsidRDefault="0089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11CC">
              <w:rPr>
                <w:b w:val="0"/>
              </w:rPr>
              <w:t>assay</w:t>
            </w:r>
          </w:p>
        </w:tc>
        <w:tc>
          <w:tcPr>
            <w:tcW w:w="1137" w:type="dxa"/>
            <w:shd w:val="clear" w:color="auto" w:fill="000000" w:themeFill="text1"/>
            <w:noWrap/>
            <w:hideMark/>
          </w:tcPr>
          <w:p w14:paraId="7FDFA1DD" w14:textId="77777777" w:rsidR="008911CC" w:rsidRPr="008911CC" w:rsidRDefault="0089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11CC">
              <w:rPr>
                <w:b w:val="0"/>
              </w:rPr>
              <w:t>muscle nAChR</w:t>
            </w:r>
          </w:p>
        </w:tc>
        <w:tc>
          <w:tcPr>
            <w:tcW w:w="1951" w:type="dxa"/>
            <w:shd w:val="clear" w:color="auto" w:fill="000000" w:themeFill="text1"/>
            <w:noWrap/>
            <w:hideMark/>
          </w:tcPr>
          <w:p w14:paraId="4151A06F" w14:textId="782F0984" w:rsidR="008911CC" w:rsidRPr="008911CC" w:rsidRDefault="00577F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rFonts w:cstheme="minorHAnsi"/>
                <w:b w:val="0"/>
              </w:rPr>
              <w:t>α</w:t>
            </w:r>
            <w:r w:rsidR="008911CC" w:rsidRPr="008911CC">
              <w:rPr>
                <w:b w:val="0"/>
              </w:rPr>
              <w:t>7 nAChR</w:t>
            </w:r>
          </w:p>
        </w:tc>
        <w:tc>
          <w:tcPr>
            <w:tcW w:w="1951" w:type="dxa"/>
            <w:shd w:val="clear" w:color="auto" w:fill="000000" w:themeFill="text1"/>
            <w:noWrap/>
            <w:hideMark/>
          </w:tcPr>
          <w:p w14:paraId="7384939E" w14:textId="77777777" w:rsidR="008911CC" w:rsidRPr="008911CC" w:rsidRDefault="0089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11CC">
              <w:rPr>
                <w:b w:val="0"/>
              </w:rPr>
              <w:t>a4b2 nAChR</w:t>
            </w:r>
          </w:p>
        </w:tc>
        <w:tc>
          <w:tcPr>
            <w:tcW w:w="1703" w:type="dxa"/>
            <w:shd w:val="clear" w:color="auto" w:fill="000000" w:themeFill="text1"/>
            <w:noWrap/>
            <w:hideMark/>
          </w:tcPr>
          <w:p w14:paraId="402017AC" w14:textId="77777777" w:rsidR="008911CC" w:rsidRPr="008911CC" w:rsidRDefault="0089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11CC">
              <w:rPr>
                <w:b w:val="0"/>
              </w:rPr>
              <w:t>other</w:t>
            </w:r>
          </w:p>
        </w:tc>
        <w:tc>
          <w:tcPr>
            <w:tcW w:w="1612" w:type="dxa"/>
            <w:shd w:val="clear" w:color="auto" w:fill="000000" w:themeFill="text1"/>
            <w:noWrap/>
            <w:hideMark/>
          </w:tcPr>
          <w:p w14:paraId="2A390451" w14:textId="77777777" w:rsidR="008911CC" w:rsidRPr="008911CC" w:rsidRDefault="0089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911CC">
              <w:rPr>
                <w:b w:val="0"/>
              </w:rPr>
              <w:t>citation</w:t>
            </w:r>
          </w:p>
        </w:tc>
      </w:tr>
      <w:tr w:rsidR="00842265" w:rsidRPr="008911CC" w14:paraId="17D1AFBC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E7E6E6" w:themeFill="background2"/>
            <w:noWrap/>
            <w:hideMark/>
          </w:tcPr>
          <w:p w14:paraId="1CBA6423" w14:textId="77777777" w:rsidR="008911CC" w:rsidRPr="008911CC" w:rsidRDefault="008911CC">
            <w:r w:rsidRPr="008911CC">
              <w:t>ws-lynx1</w:t>
            </w:r>
          </w:p>
        </w:tc>
        <w:tc>
          <w:tcPr>
            <w:tcW w:w="1666" w:type="dxa"/>
            <w:shd w:val="clear" w:color="auto" w:fill="E7E6E6" w:themeFill="background2"/>
            <w:noWrap/>
            <w:hideMark/>
          </w:tcPr>
          <w:p w14:paraId="35A063A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oocytes</w:t>
            </w:r>
          </w:p>
        </w:tc>
        <w:tc>
          <w:tcPr>
            <w:tcW w:w="1137" w:type="dxa"/>
            <w:shd w:val="clear" w:color="auto" w:fill="E7E6E6" w:themeFill="background2"/>
            <w:noWrap/>
            <w:hideMark/>
          </w:tcPr>
          <w:p w14:paraId="651B44A5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62256560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4FAF023E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increased peak ACh currents - presumably low [lynx1]</w:t>
            </w:r>
          </w:p>
        </w:tc>
        <w:tc>
          <w:tcPr>
            <w:tcW w:w="1703" w:type="dxa"/>
            <w:shd w:val="clear" w:color="auto" w:fill="E7E6E6" w:themeFill="background2"/>
            <w:noWrap/>
            <w:hideMark/>
          </w:tcPr>
          <w:p w14:paraId="07F5F3B9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ynx1-Fc binding in cerebellum</w:t>
            </w: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0193A29A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Miwa, Neuron, 1999</w:t>
            </w:r>
          </w:p>
        </w:tc>
      </w:tr>
      <w:tr w:rsidR="008911CC" w:rsidRPr="008911CC" w14:paraId="3FCE4C4F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194FA4D6" w14:textId="77777777" w:rsidR="008911CC" w:rsidRPr="008911CC" w:rsidRDefault="008911CC">
            <w:r w:rsidRPr="008911CC">
              <w:t>ws-lynx1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1F735FD0" w14:textId="0B453366" w:rsidR="008911CC" w:rsidRPr="008911CC" w:rsidRDefault="00577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Pr="008911CC">
              <w:t>-</w:t>
            </w:r>
            <w:r w:rsidR="008911CC" w:rsidRPr="008911CC">
              <w:t>btx binding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82F7FA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EC</w:t>
            </w:r>
            <w:r w:rsidRPr="006F587C">
              <w:rPr>
                <w:vertAlign w:val="subscript"/>
              </w:rPr>
              <w:t>50</w:t>
            </w:r>
            <w:r w:rsidRPr="008911CC">
              <w:t xml:space="preserve"> shift to the right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41405839" w14:textId="16504514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no effect on </w:t>
            </w:r>
            <w:r w:rsidR="00577FBF">
              <w:rPr>
                <w:rFonts w:cstheme="minorHAnsi"/>
              </w:rPr>
              <w:t>α</w:t>
            </w:r>
            <w:r w:rsidRPr="008911CC">
              <w:t xml:space="preserve">-btx binding of </w:t>
            </w:r>
            <w:r w:rsidR="00577FBF">
              <w:rPr>
                <w:rFonts w:cstheme="minorHAnsi"/>
              </w:rPr>
              <w:t>α</w:t>
            </w:r>
            <w:r w:rsidR="00577FBF" w:rsidRPr="008911CC">
              <w:t>7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C854B8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0AFB5E4" w14:textId="5F6485AF" w:rsidR="008911CC" w:rsidRPr="008911CC" w:rsidRDefault="008911CC" w:rsidP="005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ChBP IC</w:t>
            </w:r>
            <w:r w:rsidR="005D2BBB">
              <w:rPr>
                <w:vertAlign w:val="subscript"/>
              </w:rPr>
              <w:t xml:space="preserve">50 </w:t>
            </w:r>
            <w:r w:rsidR="005D2BBB">
              <w:t xml:space="preserve">10 </w:t>
            </w:r>
            <w:r w:rsidR="005D2BBB" w:rsidRPr="005D2BBB">
              <w:rPr>
                <w:rFonts w:eastAsia="Gulim"/>
              </w:rPr>
              <w:t>μ</w:t>
            </w:r>
            <w:r w:rsidRPr="008911CC">
              <w:t>M ws-lynx1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FE1AD9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Lyukmanova et al., 2011</w:t>
            </w:r>
          </w:p>
        </w:tc>
      </w:tr>
      <w:tr w:rsidR="008911CC" w:rsidRPr="008911CC" w14:paraId="2A34AFA6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685243D8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3701AACF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epibatidine binding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6028BE8" w14:textId="1BBDA6E7" w:rsidR="008911CC" w:rsidRPr="008911CC" w:rsidRDefault="00577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Pr="008911CC">
              <w:t>-</w:t>
            </w:r>
            <w:r w:rsidR="008911CC" w:rsidRPr="008911CC">
              <w:t>btx binding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3ABE32C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DAEBA8F" w14:textId="56E455E4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no effect on </w:t>
            </w:r>
            <w:r w:rsidR="006F587C" w:rsidRPr="008911CC">
              <w:t>epibatidine</w:t>
            </w:r>
            <w:r w:rsidRPr="008911CC">
              <w:t xml:space="preserve"> binding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337D79E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small 25% increase in muscarinic binding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0578FCE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17654783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424336AA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794FCEA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oocytes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9B758BA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9D3A87F" w14:textId="77FB252D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decrease at low [ws-lynx</w:t>
            </w:r>
            <w:r w:rsidR="002638E6">
              <w:t>1</w:t>
            </w:r>
            <w:r w:rsidRPr="008911CC">
              <w:t xml:space="preserve">] 1 </w:t>
            </w:r>
            <w:r w:rsidR="005D2BBB" w:rsidRPr="005D2BBB">
              <w:rPr>
                <w:rFonts w:eastAsia="Gulim"/>
              </w:rPr>
              <w:t>μ</w:t>
            </w:r>
            <w:r w:rsidRPr="008911CC">
              <w:t>M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37F3CA35" w14:textId="37CE1FC1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no effect at low [ws-lynx1] 1 </w:t>
            </w:r>
            <w:r w:rsidR="005D2BBB" w:rsidRPr="005D2BBB">
              <w:rPr>
                <w:rFonts w:eastAsia="Gulim"/>
              </w:rPr>
              <w:t>μ</w:t>
            </w:r>
            <w:r w:rsidRPr="008911CC">
              <w:t>M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EA12454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CHO cells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6FB7286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5C9B4DDA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23753559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28C591E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D43C02C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6B301D84" w14:textId="48951576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increase at high [ws-lynx1] 10 </w:t>
            </w:r>
            <w:r w:rsidR="005D2BBB" w:rsidRPr="005D2BBB">
              <w:rPr>
                <w:rFonts w:eastAsia="Gulim"/>
              </w:rPr>
              <w:t>μ</w:t>
            </w:r>
            <w:r w:rsidRPr="008911CC">
              <w:t>M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FE9405F" w14:textId="30D86082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reduced ACh E</w:t>
            </w:r>
            <w:r w:rsidRPr="005D2BBB">
              <w:rPr>
                <w:vertAlign w:val="subscript"/>
              </w:rPr>
              <w:t>max</w:t>
            </w:r>
            <w:r w:rsidRPr="008911CC">
              <w:t xml:space="preserve"> at high [ws</w:t>
            </w:r>
            <w:r w:rsidR="002638E6">
              <w:t>-</w:t>
            </w:r>
            <w:r w:rsidRPr="008911CC">
              <w:t xml:space="preserve">lynx1] 10 </w:t>
            </w:r>
            <w:r w:rsidR="005D2BBB" w:rsidRPr="005D2BBB">
              <w:rPr>
                <w:rFonts w:eastAsia="Gulim"/>
              </w:rPr>
              <w:t>μ</w:t>
            </w:r>
            <w:r w:rsidRPr="008911CC">
              <w:t>M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2575A40" w14:textId="02CDE60A" w:rsidR="008911CC" w:rsidRPr="008911CC" w:rsidRDefault="00754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="008911CC" w:rsidRPr="008911CC">
              <w:t>3b2 no effect at low [ws-lynx1]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C2E05A5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6B4E17F0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4D0685E7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E4BC35E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B929577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117C9F12" w14:textId="37EE9A0F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increased peak with </w:t>
            </w:r>
            <w:r w:rsidR="006F587C" w:rsidRPr="008911CC">
              <w:t>multiple</w:t>
            </w:r>
            <w:r w:rsidRPr="008911CC">
              <w:t xml:space="preserve"> pulses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74EF28CA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(no effect on desensitization)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5FCB084" w14:textId="724A7950" w:rsidR="008911CC" w:rsidRPr="008911CC" w:rsidRDefault="00754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="008911CC" w:rsidRPr="008911CC">
              <w:t>3b2 reduces E</w:t>
            </w:r>
            <w:r w:rsidR="008911CC" w:rsidRPr="005D2BBB">
              <w:rPr>
                <w:vertAlign w:val="subscript"/>
              </w:rPr>
              <w:t>max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A0C776C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42265" w:rsidRPr="008911CC" w14:paraId="1D3581C6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E7E6E6" w:themeFill="background2"/>
            <w:noWrap/>
            <w:hideMark/>
          </w:tcPr>
          <w:p w14:paraId="12CCEA3B" w14:textId="77777777" w:rsidR="008911CC" w:rsidRPr="008911CC" w:rsidRDefault="008911CC">
            <w:r w:rsidRPr="008911CC">
              <w:t>ws-lynx1</w:t>
            </w:r>
          </w:p>
        </w:tc>
        <w:tc>
          <w:tcPr>
            <w:tcW w:w="1666" w:type="dxa"/>
            <w:shd w:val="clear" w:color="auto" w:fill="E7E6E6" w:themeFill="background2"/>
            <w:noWrap/>
            <w:hideMark/>
          </w:tcPr>
          <w:p w14:paraId="5A429FB7" w14:textId="3C1D3947" w:rsidR="008911CC" w:rsidRPr="008911CC" w:rsidRDefault="00577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Pr="008911CC">
              <w:t>-</w:t>
            </w:r>
            <w:r w:rsidR="008911CC" w:rsidRPr="008911CC">
              <w:t>btx binding</w:t>
            </w:r>
          </w:p>
        </w:tc>
        <w:tc>
          <w:tcPr>
            <w:tcW w:w="1137" w:type="dxa"/>
            <w:shd w:val="clear" w:color="auto" w:fill="E7E6E6" w:themeFill="background2"/>
            <w:noWrap/>
            <w:hideMark/>
          </w:tcPr>
          <w:p w14:paraId="48F617DB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torpedo</w:t>
            </w: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23FE0760" w14:textId="6BBE10E0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no effect on </w:t>
            </w:r>
            <w:r w:rsidR="00577FBF">
              <w:rPr>
                <w:rFonts w:cstheme="minorHAnsi"/>
              </w:rPr>
              <w:t>α</w:t>
            </w:r>
            <w:r w:rsidRPr="008911CC">
              <w:t>7-glycine R binding</w:t>
            </w: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636DA70B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E7E6E6" w:themeFill="background2"/>
            <w:noWrap/>
            <w:hideMark/>
          </w:tcPr>
          <w:p w14:paraId="00AE418B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AChBP</w:t>
            </w: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38151E3B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yukmanova et al., 2013</w:t>
            </w:r>
          </w:p>
        </w:tc>
      </w:tr>
      <w:tr w:rsidR="00842265" w:rsidRPr="008911CC" w14:paraId="327EAFA6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E7E6E6" w:themeFill="background2"/>
            <w:noWrap/>
            <w:hideMark/>
          </w:tcPr>
          <w:p w14:paraId="28C03AAF" w14:textId="77777777" w:rsidR="008911CC" w:rsidRPr="008911CC" w:rsidRDefault="008911CC"/>
        </w:tc>
        <w:tc>
          <w:tcPr>
            <w:tcW w:w="1666" w:type="dxa"/>
            <w:shd w:val="clear" w:color="auto" w:fill="E7E6E6" w:themeFill="background2"/>
            <w:noWrap/>
            <w:hideMark/>
          </w:tcPr>
          <w:p w14:paraId="7198166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7" w:type="dxa"/>
            <w:shd w:val="clear" w:color="auto" w:fill="E7E6E6" w:themeFill="background2"/>
            <w:noWrap/>
            <w:hideMark/>
          </w:tcPr>
          <w:p w14:paraId="72A13F0B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decreased binding</w:t>
            </w: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2EFC751E" w14:textId="52CA9441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1-30 </w:t>
            </w:r>
            <w:r w:rsidR="005D2BBB" w:rsidRPr="005D2BBB">
              <w:rPr>
                <w:rFonts w:eastAsia="Gulim"/>
              </w:rPr>
              <w:t>μ</w:t>
            </w:r>
            <w:r w:rsidRPr="008911CC">
              <w:t>M ws-lynx1</w:t>
            </w: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2625DDE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E7E6E6" w:themeFill="background2"/>
            <w:noWrap/>
            <w:hideMark/>
          </w:tcPr>
          <w:p w14:paraId="15BFF218" w14:textId="55637A2B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decreased </w:t>
            </w:r>
            <w:r w:rsidR="00754115">
              <w:rPr>
                <w:rFonts w:cstheme="minorHAnsi"/>
              </w:rPr>
              <w:t>α</w:t>
            </w:r>
            <w:r w:rsidR="00754115" w:rsidRPr="008911CC">
              <w:t>-</w:t>
            </w:r>
            <w:r w:rsidRPr="008911CC">
              <w:t>btx</w:t>
            </w: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7FB73524" w14:textId="04AB268C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2265" w:rsidRPr="008911CC" w14:paraId="78624C6E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E7E6E6" w:themeFill="background2"/>
            <w:noWrap/>
            <w:hideMark/>
          </w:tcPr>
          <w:p w14:paraId="412539AA" w14:textId="77777777" w:rsidR="008911CC" w:rsidRPr="008911CC" w:rsidRDefault="008911CC"/>
        </w:tc>
        <w:tc>
          <w:tcPr>
            <w:tcW w:w="1666" w:type="dxa"/>
            <w:shd w:val="clear" w:color="auto" w:fill="E7E6E6" w:themeFill="background2"/>
            <w:noWrap/>
            <w:hideMark/>
          </w:tcPr>
          <w:p w14:paraId="4C21F7B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oocytes</w:t>
            </w:r>
          </w:p>
        </w:tc>
        <w:tc>
          <w:tcPr>
            <w:tcW w:w="1137" w:type="dxa"/>
            <w:shd w:val="clear" w:color="auto" w:fill="E7E6E6" w:themeFill="background2"/>
            <w:noWrap/>
            <w:hideMark/>
          </w:tcPr>
          <w:p w14:paraId="4E29E45A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382A309B" w14:textId="454B5321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decreased responses in </w:t>
            </w:r>
            <w:r w:rsidR="00577FBF">
              <w:rPr>
                <w:rFonts w:cstheme="minorHAnsi"/>
              </w:rPr>
              <w:t>α</w:t>
            </w:r>
            <w:r w:rsidRPr="008911CC">
              <w:t xml:space="preserve">7-gly </w:t>
            </w: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459770F7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E7E6E6" w:themeFill="background2"/>
            <w:noWrap/>
            <w:hideMark/>
          </w:tcPr>
          <w:p w14:paraId="5DD59895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664B78B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11CC" w:rsidRPr="008911CC" w14:paraId="36417C1F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52258CE8" w14:textId="77777777" w:rsidR="008911CC" w:rsidRPr="008911CC" w:rsidRDefault="008911CC">
            <w:r w:rsidRPr="008911CC">
              <w:t>ws-lynx1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59B7A0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cell growth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8A5E910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4FEAE85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01DF8602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724A3A2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no effect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3A684C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Lyukmanova 2016, PlosOne</w:t>
            </w:r>
          </w:p>
        </w:tc>
      </w:tr>
      <w:tr w:rsidR="00842265" w:rsidRPr="008911CC" w14:paraId="362A80EC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E7E6E6" w:themeFill="background2"/>
            <w:noWrap/>
            <w:hideMark/>
          </w:tcPr>
          <w:p w14:paraId="5887C915" w14:textId="77777777" w:rsidR="008911CC" w:rsidRPr="008911CC" w:rsidRDefault="008911CC">
            <w:r w:rsidRPr="008911CC">
              <w:t>ws-lynx1</w:t>
            </w:r>
          </w:p>
        </w:tc>
        <w:tc>
          <w:tcPr>
            <w:tcW w:w="1666" w:type="dxa"/>
            <w:shd w:val="clear" w:color="auto" w:fill="E7E6E6" w:themeFill="background2"/>
            <w:noWrap/>
            <w:hideMark/>
          </w:tcPr>
          <w:p w14:paraId="6C3A08D0" w14:textId="4EA233E0" w:rsidR="008911CC" w:rsidRPr="008911CC" w:rsidRDefault="00604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</w:t>
            </w:r>
            <w:r w:rsidR="008911CC" w:rsidRPr="008911CC">
              <w:t>s-lynx1 BAC Tg- no GPI</w:t>
            </w:r>
          </w:p>
        </w:tc>
        <w:tc>
          <w:tcPr>
            <w:tcW w:w="1137" w:type="dxa"/>
            <w:shd w:val="clear" w:color="auto" w:fill="E7E6E6" w:themeFill="background2"/>
            <w:noWrap/>
            <w:hideMark/>
          </w:tcPr>
          <w:p w14:paraId="0970F9C5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4E2AA4C0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54FF3DB4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E7E6E6" w:themeFill="background2"/>
            <w:noWrap/>
            <w:hideMark/>
          </w:tcPr>
          <w:p w14:paraId="5EEF0811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enhanced motor learning - L7-secreted lynx1</w:t>
            </w: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131560A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Miwa and Wlaz, 2012, PlosOne</w:t>
            </w:r>
          </w:p>
        </w:tc>
      </w:tr>
      <w:tr w:rsidR="00842265" w:rsidRPr="008911CC" w14:paraId="47CDAF02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E7E6E6" w:themeFill="background2"/>
            <w:noWrap/>
            <w:hideMark/>
          </w:tcPr>
          <w:p w14:paraId="17A0C0CB" w14:textId="77777777" w:rsidR="008911CC" w:rsidRPr="008911CC" w:rsidRDefault="008911CC"/>
        </w:tc>
        <w:tc>
          <w:tcPr>
            <w:tcW w:w="1666" w:type="dxa"/>
            <w:shd w:val="clear" w:color="auto" w:fill="E7E6E6" w:themeFill="background2"/>
            <w:noWrap/>
            <w:hideMark/>
          </w:tcPr>
          <w:p w14:paraId="0D10E42C" w14:textId="3A5DFBD2" w:rsidR="008911CC" w:rsidRPr="008911CC" w:rsidRDefault="006E7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s-</w:t>
            </w:r>
            <w:bookmarkStart w:id="0" w:name="_GoBack"/>
            <w:bookmarkEnd w:id="0"/>
            <w:r w:rsidR="008911CC" w:rsidRPr="008911CC">
              <w:t>lynx1 BAC Tg - GPI</w:t>
            </w:r>
          </w:p>
        </w:tc>
        <w:tc>
          <w:tcPr>
            <w:tcW w:w="1137" w:type="dxa"/>
            <w:shd w:val="clear" w:color="auto" w:fill="E7E6E6" w:themeFill="background2"/>
            <w:noWrap/>
            <w:hideMark/>
          </w:tcPr>
          <w:p w14:paraId="5C0E16D8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238F326A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E7E6E6" w:themeFill="background2"/>
            <w:noWrap/>
            <w:hideMark/>
          </w:tcPr>
          <w:p w14:paraId="478DCD1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E7E6E6" w:themeFill="background2"/>
            <w:noWrap/>
            <w:hideMark/>
          </w:tcPr>
          <w:p w14:paraId="26020197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no effect on motor learning - L7- lynx1</w:t>
            </w:r>
          </w:p>
        </w:tc>
        <w:tc>
          <w:tcPr>
            <w:tcW w:w="1612" w:type="dxa"/>
            <w:shd w:val="clear" w:color="auto" w:fill="E7E6E6" w:themeFill="background2"/>
            <w:noWrap/>
            <w:hideMark/>
          </w:tcPr>
          <w:p w14:paraId="3603B89A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11CC" w:rsidRPr="008911CC" w14:paraId="745BC513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5BADD92F" w14:textId="77777777" w:rsidR="008911CC" w:rsidRPr="008911CC" w:rsidRDefault="008911CC">
            <w:r w:rsidRPr="008911CC">
              <w:t>ws-lynx1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3771D39D" w14:textId="4A73B2C7" w:rsidR="008911CC" w:rsidRPr="008911CC" w:rsidRDefault="008911CC" w:rsidP="005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pull down assay, h </w:t>
            </w:r>
            <w:r w:rsidR="005D2BBB">
              <w:t>T</w:t>
            </w:r>
            <w:r w:rsidRPr="008911CC">
              <w:t>emp Ctx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4D00B5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C4F2819" w14:textId="292429F3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  <w:r w:rsidR="006F587C">
              <w:t xml:space="preserve">Binds </w:t>
            </w:r>
            <w:r w:rsidR="006F587C">
              <w:rPr>
                <w:rFonts w:cstheme="minorHAnsi"/>
              </w:rPr>
              <w:t>α</w:t>
            </w:r>
            <w:r w:rsidR="006F587C" w:rsidRPr="008911CC">
              <w:t>7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63C222B8" w14:textId="39DCE272" w:rsidR="008911CC" w:rsidRPr="008911CC" w:rsidRDefault="00754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binds </w:t>
            </w:r>
            <w:r>
              <w:rPr>
                <w:rFonts w:cstheme="minorHAnsi"/>
              </w:rPr>
              <w:t>α4, β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9BACC4E" w14:textId="0F0BEAFE" w:rsidR="006F587C" w:rsidRPr="008911CC" w:rsidRDefault="006F5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binds </w:t>
            </w:r>
            <w:r>
              <w:rPr>
                <w:rFonts w:cstheme="minorHAnsi"/>
              </w:rPr>
              <w:t>α</w:t>
            </w:r>
            <w:r w:rsidRPr="008911CC">
              <w:t>3</w:t>
            </w:r>
            <w:r>
              <w:t>,</w:t>
            </w:r>
            <w:r>
              <w:rPr>
                <w:rFonts w:cstheme="minorHAnsi"/>
              </w:rPr>
              <w:t xml:space="preserve"> α</w:t>
            </w:r>
            <w:r w:rsidRPr="008911CC">
              <w:t xml:space="preserve">5, </w:t>
            </w:r>
            <w:r>
              <w:rPr>
                <w:rFonts w:cstheme="minorHAnsi"/>
              </w:rPr>
              <w:t>α</w:t>
            </w:r>
            <w:r w:rsidRPr="008911CC">
              <w:t xml:space="preserve">6, </w:t>
            </w:r>
            <w:r>
              <w:rPr>
                <w:rFonts w:cstheme="minorHAnsi"/>
              </w:rPr>
              <w:t>β</w:t>
            </w:r>
            <w:r w:rsidRPr="008911CC">
              <w:t>4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E3C8F8B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Thomsen et al., Neurobiol Aging, 2016</w:t>
            </w:r>
          </w:p>
        </w:tc>
      </w:tr>
      <w:tr w:rsidR="008911CC" w:rsidRPr="008911CC" w14:paraId="1544FC23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7FA45439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E400551" w14:textId="7A727E01" w:rsidR="008911CC" w:rsidRPr="008911CC" w:rsidRDefault="005D2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 Ctx,</w:t>
            </w:r>
            <w:r w:rsidR="008911CC" w:rsidRPr="008911CC">
              <w:t>VTA, OB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918E2F2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AC734A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373CDE17" w14:textId="6F66AC44" w:rsidR="008911CC" w:rsidRPr="008911CC" w:rsidRDefault="00754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binds </w:t>
            </w:r>
            <w:r>
              <w:rPr>
                <w:rFonts w:cstheme="minorHAnsi"/>
              </w:rPr>
              <w:t>α</w:t>
            </w:r>
            <w:r w:rsidRPr="008911CC">
              <w:t>3</w:t>
            </w:r>
            <w:r>
              <w:t>,</w:t>
            </w:r>
            <w:r>
              <w:rPr>
                <w:rFonts w:cstheme="minorHAnsi"/>
              </w:rPr>
              <w:t xml:space="preserve"> α4, α</w:t>
            </w:r>
            <w:r w:rsidRPr="008911CC">
              <w:t xml:space="preserve">5, </w:t>
            </w:r>
            <w:r>
              <w:rPr>
                <w:rFonts w:cstheme="minorHAnsi"/>
              </w:rPr>
              <w:t>α</w:t>
            </w:r>
            <w:r w:rsidRPr="008911CC">
              <w:t xml:space="preserve">6, </w:t>
            </w:r>
            <w:r>
              <w:rPr>
                <w:rFonts w:cstheme="minorHAnsi"/>
              </w:rPr>
              <w:t>α</w:t>
            </w:r>
            <w:r w:rsidRPr="008911CC">
              <w:t>7,</w:t>
            </w:r>
            <w:r>
              <w:rPr>
                <w:rFonts w:cstheme="minorHAnsi"/>
              </w:rPr>
              <w:t xml:space="preserve"> β2</w:t>
            </w:r>
            <w:r w:rsidRPr="008911CC">
              <w:t xml:space="preserve">, </w:t>
            </w:r>
            <w:r>
              <w:rPr>
                <w:rFonts w:cstheme="minorHAnsi"/>
              </w:rPr>
              <w:t>β</w:t>
            </w:r>
            <w:r w:rsidRPr="008911CC">
              <w:t>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520DAE5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(Ctx-AulB)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87A420E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595AF66F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12899785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438683C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pERK stimulation, PC12 cells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A799D65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4697DF18" w14:textId="4D3E1220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  <w:r w:rsidR="00630EE0" w:rsidRPr="008911CC">
              <w:t>A</w:t>
            </w:r>
            <w:r w:rsidR="005D2BBB">
              <w:rPr>
                <w:rFonts w:cstheme="minorHAnsi"/>
              </w:rPr>
              <w:t>β</w:t>
            </w:r>
            <w:r w:rsidR="00630EE0" w:rsidRPr="008911CC">
              <w:t xml:space="preserve"> reduced</w:t>
            </w:r>
            <w:r w:rsidR="00630EE0">
              <w:t xml:space="preserve"> </w:t>
            </w:r>
            <w:r w:rsidR="00630EE0">
              <w:rPr>
                <w:rFonts w:cstheme="minorHAnsi"/>
              </w:rPr>
              <w:t>α</w:t>
            </w:r>
            <w:r w:rsidR="00630EE0" w:rsidRPr="008911CC">
              <w:t>7</w:t>
            </w:r>
            <w:r w:rsidR="00630EE0">
              <w:rPr>
                <w:rFonts w:cstheme="minorHAnsi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4B56666C" w14:textId="78E8B8EC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A</w:t>
            </w:r>
            <w:r w:rsidR="005D2BBB">
              <w:rPr>
                <w:rFonts w:cstheme="minorHAnsi"/>
              </w:rPr>
              <w:t>β</w:t>
            </w:r>
            <w:r w:rsidRPr="008911CC">
              <w:t xml:space="preserve"> reduced</w:t>
            </w:r>
            <w:r w:rsidR="00754115">
              <w:rPr>
                <w:rFonts w:cstheme="minorHAnsi"/>
              </w:rPr>
              <w:t xml:space="preserve"> α4, not β2 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C78EC93" w14:textId="22D3A97F" w:rsidR="006F587C" w:rsidRDefault="006F587C" w:rsidP="006F5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Pr="008911CC">
              <w:t>3</w:t>
            </w:r>
            <w:r>
              <w:rPr>
                <w:rFonts w:cstheme="minorHAnsi"/>
              </w:rPr>
              <w:t>β</w:t>
            </w:r>
            <w:r w:rsidRPr="008911CC">
              <w:t>4 selective activation pERK</w:t>
            </w:r>
          </w:p>
          <w:p w14:paraId="2D1A3C6A" w14:textId="2DCE04A2" w:rsidR="00630EE0" w:rsidRDefault="00630EE0" w:rsidP="006F5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A</w:t>
            </w:r>
            <w:r w:rsidR="005D2BBB">
              <w:rPr>
                <w:rFonts w:cstheme="minorHAnsi"/>
              </w:rPr>
              <w:t>β</w:t>
            </w:r>
            <w:r w:rsidRPr="008911CC">
              <w:t xml:space="preserve"> reduced </w:t>
            </w:r>
            <w:r>
              <w:rPr>
                <w:rFonts w:cstheme="minorHAnsi"/>
              </w:rPr>
              <w:t>α</w:t>
            </w:r>
            <w:r w:rsidRPr="008911CC">
              <w:t>3</w:t>
            </w:r>
            <w:r>
              <w:t>,</w:t>
            </w:r>
            <w:r>
              <w:rPr>
                <w:rFonts w:cstheme="minorHAnsi"/>
              </w:rPr>
              <w:t xml:space="preserve"> α</w:t>
            </w:r>
            <w:r w:rsidRPr="008911CC">
              <w:t xml:space="preserve">5, </w:t>
            </w:r>
            <w:r>
              <w:rPr>
                <w:rFonts w:cstheme="minorHAnsi"/>
              </w:rPr>
              <w:t>α</w:t>
            </w:r>
            <w:r w:rsidRPr="008911CC">
              <w:t xml:space="preserve">6, </w:t>
            </w:r>
            <w:r>
              <w:rPr>
                <w:rFonts w:cstheme="minorHAnsi"/>
              </w:rPr>
              <w:t>α</w:t>
            </w:r>
            <w:r w:rsidRPr="008911CC">
              <w:t>7,</w:t>
            </w:r>
            <w:r>
              <w:rPr>
                <w:rFonts w:cstheme="minorHAnsi"/>
              </w:rPr>
              <w:t xml:space="preserve"> not  </w:t>
            </w:r>
            <w:r w:rsidRPr="008911CC">
              <w:t xml:space="preserve"> </w:t>
            </w:r>
            <w:r>
              <w:rPr>
                <w:rFonts w:cstheme="minorHAnsi"/>
              </w:rPr>
              <w:t>β</w:t>
            </w:r>
            <w:r w:rsidRPr="008911CC">
              <w:t>4</w:t>
            </w:r>
          </w:p>
          <w:p w14:paraId="4CA41ABF" w14:textId="5742BEEE" w:rsidR="006F587C" w:rsidRPr="008911CC" w:rsidRDefault="006F5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4EA2DF3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6C14043F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11ACE0E9" w14:textId="77777777" w:rsidR="008911CC" w:rsidRPr="008911CC" w:rsidRDefault="008911CC">
            <w:r w:rsidRPr="008911CC">
              <w:lastRenderedPageBreak/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303D034B" w14:textId="0FA78A9E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</w:t>
            </w:r>
            <w:r w:rsidR="005D2BBB">
              <w:rPr>
                <w:rFonts w:cstheme="minorHAnsi"/>
              </w:rPr>
              <w:t>β</w:t>
            </w:r>
            <w:r w:rsidRPr="008911CC">
              <w:t xml:space="preserve"> competition studies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FB4140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A7080AC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654" w:type="dxa"/>
            <w:gridSpan w:val="2"/>
            <w:shd w:val="clear" w:color="auto" w:fill="auto"/>
            <w:noWrap/>
            <w:hideMark/>
          </w:tcPr>
          <w:p w14:paraId="16A530A8" w14:textId="77777777" w:rsidR="006F587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AB1-42 pull down all </w:t>
            </w:r>
          </w:p>
          <w:p w14:paraId="26562519" w14:textId="77777777" w:rsidR="006F587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nAChRs, reduced</w:t>
            </w:r>
          </w:p>
          <w:p w14:paraId="2F3DD3A6" w14:textId="77777777" w:rsidR="006F587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 with ws-lynx1 for </w:t>
            </w:r>
          </w:p>
          <w:p w14:paraId="39050832" w14:textId="51D9E548" w:rsidR="008911CC" w:rsidRPr="008911CC" w:rsidRDefault="00754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α4</w:t>
            </w:r>
            <w:r w:rsidRPr="008911CC">
              <w:t xml:space="preserve">, </w:t>
            </w:r>
            <w:r>
              <w:rPr>
                <w:rFonts w:cstheme="minorHAnsi"/>
              </w:rPr>
              <w:t>α</w:t>
            </w:r>
            <w:r w:rsidRPr="008911CC">
              <w:t>7,</w:t>
            </w:r>
            <w:r>
              <w:rPr>
                <w:rFonts w:cstheme="minorHAnsi"/>
              </w:rPr>
              <w:t xml:space="preserve"> β2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1184B78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4B47E236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56F3D3EE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31632CA" w14:textId="15ACA648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A</w:t>
            </w:r>
            <w:r w:rsidR="005D2BBB">
              <w:rPr>
                <w:rFonts w:cstheme="minorHAnsi"/>
              </w:rPr>
              <w:t>β</w:t>
            </w:r>
            <w:r w:rsidRPr="008911CC">
              <w:t xml:space="preserve"> </w:t>
            </w:r>
            <w:r w:rsidR="006F587C" w:rsidRPr="008911CC">
              <w:t>cytotoxicity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5A76DB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6328C265" w14:textId="43B9BEA3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ws-lynx1 prevents A</w:t>
            </w:r>
            <w:r w:rsidR="005D2BBB">
              <w:rPr>
                <w:rFonts w:cstheme="minorHAnsi"/>
              </w:rPr>
              <w:t>β</w:t>
            </w:r>
            <w:r w:rsidRPr="008911CC">
              <w:t xml:space="preserve"> cytotoxicity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DB69062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FCDC47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3F6B9F0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7F66639C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1FBE0A09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893BBA2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D 3xTG mic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69210D1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1C9BE90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10% reduction in lynx1 levels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2447C035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FA5851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BEFF3B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42F28A6D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32587EFA" w14:textId="77777777" w:rsidR="008911CC" w:rsidRPr="008911CC" w:rsidRDefault="008911CC">
            <w:r w:rsidRPr="008911CC">
              <w:t>lynx1 (GPI)</w:t>
            </w:r>
          </w:p>
        </w:tc>
        <w:tc>
          <w:tcPr>
            <w:tcW w:w="1666" w:type="dxa"/>
            <w:noWrap/>
            <w:hideMark/>
          </w:tcPr>
          <w:p w14:paraId="080C1491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7" w:type="dxa"/>
            <w:noWrap/>
            <w:hideMark/>
          </w:tcPr>
          <w:p w14:paraId="527DA6B0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397087A1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2D0FEF3A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noWrap/>
            <w:hideMark/>
          </w:tcPr>
          <w:p w14:paraId="57593F5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noWrap/>
            <w:hideMark/>
          </w:tcPr>
          <w:p w14:paraId="15DFBA1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11CC" w:rsidRPr="008911CC" w14:paraId="2AF00336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6DB5466B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5E5B7A5E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7" w:type="dxa"/>
            <w:noWrap/>
            <w:hideMark/>
          </w:tcPr>
          <w:p w14:paraId="76725FF5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1CD824DB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2B0A99E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modulatory with secreted lynx1</w:t>
            </w:r>
          </w:p>
        </w:tc>
        <w:tc>
          <w:tcPr>
            <w:tcW w:w="1703" w:type="dxa"/>
            <w:noWrap/>
            <w:hideMark/>
          </w:tcPr>
          <w:p w14:paraId="50C03E64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toxin-like gene and structure</w:t>
            </w:r>
          </w:p>
        </w:tc>
        <w:tc>
          <w:tcPr>
            <w:tcW w:w="1612" w:type="dxa"/>
            <w:noWrap/>
            <w:hideMark/>
          </w:tcPr>
          <w:p w14:paraId="7A2650A0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Miwa et al., Neuron, 1999</w:t>
            </w:r>
          </w:p>
        </w:tc>
      </w:tr>
      <w:tr w:rsidR="008911CC" w:rsidRPr="008911CC" w14:paraId="3CA1499F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1D367102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4C9A2807" w14:textId="0478E6D4" w:rsidR="008911CC" w:rsidRPr="008911CC" w:rsidRDefault="006F5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immunostaining</w:t>
            </w:r>
          </w:p>
        </w:tc>
        <w:tc>
          <w:tcPr>
            <w:tcW w:w="1137" w:type="dxa"/>
            <w:noWrap/>
            <w:hideMark/>
          </w:tcPr>
          <w:p w14:paraId="50FE674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4ACC638F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co-expression in brain </w:t>
            </w:r>
          </w:p>
        </w:tc>
        <w:tc>
          <w:tcPr>
            <w:tcW w:w="1951" w:type="dxa"/>
            <w:noWrap/>
            <w:hideMark/>
          </w:tcPr>
          <w:p w14:paraId="1E144635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co-expression in brain </w:t>
            </w:r>
          </w:p>
        </w:tc>
        <w:tc>
          <w:tcPr>
            <w:tcW w:w="1703" w:type="dxa"/>
            <w:noWrap/>
            <w:hideMark/>
          </w:tcPr>
          <w:p w14:paraId="0AD63041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612" w:type="dxa"/>
            <w:noWrap/>
            <w:hideMark/>
          </w:tcPr>
          <w:p w14:paraId="5605EEA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Ibanez-Tallon et al., Neuron, 2002</w:t>
            </w:r>
          </w:p>
        </w:tc>
      </w:tr>
      <w:tr w:rsidR="00842265" w:rsidRPr="008911CC" w14:paraId="234776F5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12922125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0B0E4DC1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pull down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3EC99944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5709895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forms stable complexes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23E78F7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forms stable complexes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hideMark/>
          </w:tcPr>
          <w:p w14:paraId="05770061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no binding to GRID</w:t>
            </w: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4156354C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21337D88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7AB6063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noWrap/>
            <w:hideMark/>
          </w:tcPr>
          <w:p w14:paraId="549D5F19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single-channel</w:t>
            </w:r>
          </w:p>
        </w:tc>
        <w:tc>
          <w:tcPr>
            <w:tcW w:w="1137" w:type="dxa"/>
            <w:noWrap/>
            <w:hideMark/>
          </w:tcPr>
          <w:p w14:paraId="34563792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6A9EAEAF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654" w:type="dxa"/>
            <w:gridSpan w:val="2"/>
            <w:noWrap/>
            <w:hideMark/>
          </w:tcPr>
          <w:p w14:paraId="64A056D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higher conductance, fast inactivating openings</w:t>
            </w:r>
          </w:p>
        </w:tc>
        <w:tc>
          <w:tcPr>
            <w:tcW w:w="1612" w:type="dxa"/>
            <w:noWrap/>
            <w:hideMark/>
          </w:tcPr>
          <w:p w14:paraId="762FC207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5FB71688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4F638EF7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39707B4A" w14:textId="74BD6B54" w:rsidR="008911CC" w:rsidRPr="008911CC" w:rsidRDefault="006F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oocytes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2B368C64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66B4AF3E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654" w:type="dxa"/>
            <w:gridSpan w:val="2"/>
            <w:shd w:val="clear" w:color="auto" w:fill="F2F2F2" w:themeFill="background1" w:themeFillShade="F2"/>
            <w:noWrap/>
            <w:hideMark/>
          </w:tcPr>
          <w:p w14:paraId="3CB3D256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Ch EC</w:t>
            </w:r>
            <w:r w:rsidRPr="006F587C">
              <w:rPr>
                <w:vertAlign w:val="subscript"/>
              </w:rPr>
              <w:t>50</w:t>
            </w:r>
            <w:r w:rsidRPr="008911CC">
              <w:t xml:space="preserve"> shift to right, faster desensitization, slower recovery from desensitization</w:t>
            </w: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59990DE6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1B67E681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731F45E6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11C988C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ynx1KO mic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B904C38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69C90710" w14:textId="14A31EDC" w:rsidR="008911CC" w:rsidRPr="008911CC" w:rsidRDefault="00754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="008911CC" w:rsidRPr="008911CC">
              <w:t>7/lynx1KO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6020E16E" w14:textId="443F93E2" w:rsidR="008911CC" w:rsidRPr="008911CC" w:rsidRDefault="00754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β</w:t>
            </w:r>
            <w:r w:rsidR="008911CC" w:rsidRPr="008911CC">
              <w:t>2/lynx1KO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875130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enhanced associative learning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E67B3C1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Miwa et al., Neuron, 2006</w:t>
            </w:r>
          </w:p>
        </w:tc>
      </w:tr>
      <w:tr w:rsidR="008911CC" w:rsidRPr="008911CC" w14:paraId="109F28C1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7C02B236" w14:textId="77777777" w:rsidR="008911CC" w:rsidRPr="008911CC" w:rsidRDefault="008911CC"/>
        </w:tc>
        <w:tc>
          <w:tcPr>
            <w:tcW w:w="1666" w:type="dxa"/>
            <w:shd w:val="clear" w:color="auto" w:fill="auto"/>
            <w:noWrap/>
            <w:hideMark/>
          </w:tcPr>
          <w:p w14:paraId="0E7BA92C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double KO mic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915B1A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104D6E7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partially rescues neurodegeneration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0593D5C7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partially rescues neurodegeneration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37CE127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38D64EF0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11CC" w:rsidRPr="008911CC" w14:paraId="6A9702A3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54CEA08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72BAF0D9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ynx1KO mice</w:t>
            </w:r>
          </w:p>
        </w:tc>
        <w:tc>
          <w:tcPr>
            <w:tcW w:w="1137" w:type="dxa"/>
            <w:noWrap/>
            <w:hideMark/>
          </w:tcPr>
          <w:p w14:paraId="08B69AAA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6058198A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extended critical period plasticity in visual cortex</w:t>
            </w:r>
          </w:p>
        </w:tc>
        <w:tc>
          <w:tcPr>
            <w:tcW w:w="1951" w:type="dxa"/>
            <w:noWrap/>
            <w:hideMark/>
          </w:tcPr>
          <w:p w14:paraId="2ED89C4D" w14:textId="55E3E0E3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MLA/DH</w:t>
            </w:r>
            <w:r w:rsidR="00630EE0">
              <w:rPr>
                <w:rFonts w:cstheme="minorHAnsi"/>
              </w:rPr>
              <w:t>β</w:t>
            </w:r>
            <w:r w:rsidRPr="008911CC">
              <w:t>E cocktail blocks this phenotype</w:t>
            </w:r>
          </w:p>
        </w:tc>
        <w:tc>
          <w:tcPr>
            <w:tcW w:w="1703" w:type="dxa"/>
            <w:noWrap/>
            <w:hideMark/>
          </w:tcPr>
          <w:p w14:paraId="46F0EF4B" w14:textId="1018DE23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nicotine VEPs </w:t>
            </w:r>
            <w:r w:rsidR="006F587C" w:rsidRPr="008911CC">
              <w:t>enhanced</w:t>
            </w:r>
          </w:p>
        </w:tc>
        <w:tc>
          <w:tcPr>
            <w:tcW w:w="1612" w:type="dxa"/>
            <w:noWrap/>
            <w:hideMark/>
          </w:tcPr>
          <w:p w14:paraId="2418E85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Morishita et al., Science, 2010</w:t>
            </w:r>
          </w:p>
        </w:tc>
      </w:tr>
      <w:tr w:rsidR="008911CC" w:rsidRPr="008911CC" w14:paraId="52AFFA1C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28130BA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3136F33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BAC Tg mice</w:t>
            </w:r>
          </w:p>
        </w:tc>
        <w:tc>
          <w:tcPr>
            <w:tcW w:w="1137" w:type="dxa"/>
            <w:noWrap/>
            <w:hideMark/>
          </w:tcPr>
          <w:p w14:paraId="241E305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35309D5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2512085A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noWrap/>
            <w:hideMark/>
          </w:tcPr>
          <w:p w14:paraId="3FD71912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no change in motor learning</w:t>
            </w:r>
          </w:p>
        </w:tc>
        <w:tc>
          <w:tcPr>
            <w:tcW w:w="1612" w:type="dxa"/>
            <w:noWrap/>
            <w:hideMark/>
          </w:tcPr>
          <w:p w14:paraId="39E9A01B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Miwa and Walz, PlosOne, 2012</w:t>
            </w:r>
          </w:p>
        </w:tc>
      </w:tr>
      <w:tr w:rsidR="008911CC" w:rsidRPr="008911CC" w14:paraId="5FA2753C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441AD6E5" w14:textId="77777777" w:rsidR="008911CC" w:rsidRPr="008911CC" w:rsidRDefault="008911CC"/>
        </w:tc>
        <w:tc>
          <w:tcPr>
            <w:tcW w:w="1666" w:type="dxa"/>
            <w:shd w:val="clear" w:color="auto" w:fill="auto"/>
            <w:noWrap/>
            <w:hideMark/>
          </w:tcPr>
          <w:p w14:paraId="54B2D70C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6BF0C89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0F4D266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1DC6D82B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auto"/>
            <w:noWrap/>
            <w:hideMark/>
          </w:tcPr>
          <w:p w14:paraId="705FBD8A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(compared with s-lynx1)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3F741C2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11CC" w:rsidRPr="008911CC" w14:paraId="1CFAEFE2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321B7041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61AE3BC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FRET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743792FC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130EC40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654" w:type="dxa"/>
            <w:gridSpan w:val="2"/>
            <w:shd w:val="clear" w:color="auto" w:fill="F2F2F2" w:themeFill="background1" w:themeFillShade="F2"/>
            <w:noWrap/>
            <w:hideMark/>
          </w:tcPr>
          <w:p w14:paraId="7B97FEAA" w14:textId="77777777" w:rsidR="00754115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Preferential binding </w:t>
            </w:r>
          </w:p>
          <w:p w14:paraId="715A0DF9" w14:textId="77777777" w:rsidR="00754115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of </w:t>
            </w:r>
            <w:r w:rsidR="00754115">
              <w:rPr>
                <w:rFonts w:cstheme="minorHAnsi"/>
              </w:rPr>
              <w:t>α</w:t>
            </w:r>
            <w:r w:rsidRPr="008911CC">
              <w:t>4:</w:t>
            </w:r>
            <w:r w:rsidR="00754115">
              <w:rPr>
                <w:rFonts w:cstheme="minorHAnsi"/>
              </w:rPr>
              <w:t>α</w:t>
            </w:r>
            <w:r w:rsidRPr="008911CC">
              <w:t xml:space="preserve">4 over </w:t>
            </w:r>
            <w:r w:rsidR="00754115">
              <w:rPr>
                <w:rFonts w:cstheme="minorHAnsi"/>
              </w:rPr>
              <w:t>β</w:t>
            </w:r>
            <w:r w:rsidRPr="008911CC">
              <w:t>2:</w:t>
            </w:r>
            <w:r w:rsidR="00754115">
              <w:rPr>
                <w:rFonts w:cstheme="minorHAnsi"/>
              </w:rPr>
              <w:t>β</w:t>
            </w:r>
            <w:r w:rsidRPr="008911CC">
              <w:t>2</w:t>
            </w:r>
          </w:p>
          <w:p w14:paraId="3882614F" w14:textId="1111C25C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 in the ER</w:t>
            </w: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7CDBF2B4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Nichols et al., JBC, 2014</w:t>
            </w:r>
          </w:p>
        </w:tc>
      </w:tr>
      <w:tr w:rsidR="008911CC" w:rsidRPr="008911CC" w14:paraId="5BE3284A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61D17AC1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noWrap/>
            <w:hideMark/>
          </w:tcPr>
          <w:p w14:paraId="3C5F2D28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oocytes/n2A</w:t>
            </w:r>
          </w:p>
        </w:tc>
        <w:tc>
          <w:tcPr>
            <w:tcW w:w="1137" w:type="dxa"/>
            <w:noWrap/>
            <w:hideMark/>
          </w:tcPr>
          <w:p w14:paraId="2A5438B7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7C108E82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654" w:type="dxa"/>
            <w:gridSpan w:val="2"/>
            <w:noWrap/>
            <w:hideMark/>
          </w:tcPr>
          <w:p w14:paraId="21109BF0" w14:textId="77777777" w:rsidR="00754115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PI-PLC removed lynx1 </w:t>
            </w:r>
          </w:p>
          <w:p w14:paraId="12ED5BE8" w14:textId="77777777" w:rsidR="00754115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but does not alter </w:t>
            </w:r>
          </w:p>
          <w:p w14:paraId="2237FCC0" w14:textId="153AFC4A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function</w:t>
            </w:r>
          </w:p>
        </w:tc>
        <w:tc>
          <w:tcPr>
            <w:tcW w:w="1612" w:type="dxa"/>
            <w:noWrap/>
            <w:hideMark/>
          </w:tcPr>
          <w:p w14:paraId="58E81E67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62226645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21D9FE6E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43028326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lynx1KO mice, aging</w:t>
            </w:r>
          </w:p>
        </w:tc>
        <w:tc>
          <w:tcPr>
            <w:tcW w:w="1137" w:type="dxa"/>
            <w:noWrap/>
            <w:hideMark/>
          </w:tcPr>
          <w:p w14:paraId="526E2F32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68155FF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17104A0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noWrap/>
            <w:hideMark/>
          </w:tcPr>
          <w:p w14:paraId="66F57FBB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ge related loss of striatal neurons</w:t>
            </w:r>
          </w:p>
        </w:tc>
        <w:tc>
          <w:tcPr>
            <w:tcW w:w="1612" w:type="dxa"/>
            <w:noWrap/>
            <w:hideMark/>
          </w:tcPr>
          <w:p w14:paraId="73320CC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Kobayashi et al., JMol Neurosci, 2014</w:t>
            </w:r>
          </w:p>
        </w:tc>
      </w:tr>
      <w:tr w:rsidR="008911CC" w:rsidRPr="008911CC" w14:paraId="404FFB2B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119F39C8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24785CA3" w14:textId="745C3A14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ynx1KO mice</w:t>
            </w:r>
            <w:r w:rsidR="00754115">
              <w:t>: V1</w:t>
            </w:r>
            <w:r w:rsidR="006F587C">
              <w:t xml:space="preserve"> cortex analysis</w:t>
            </w:r>
          </w:p>
        </w:tc>
        <w:tc>
          <w:tcPr>
            <w:tcW w:w="1137" w:type="dxa"/>
            <w:noWrap/>
            <w:hideMark/>
          </w:tcPr>
          <w:p w14:paraId="3886AEC9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21EC1922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798CE518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noWrap/>
            <w:hideMark/>
          </w:tcPr>
          <w:p w14:paraId="2D3DCF51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sensory-dependent tPA elevation and </w:t>
            </w:r>
            <w:r w:rsidRPr="008911CC">
              <w:lastRenderedPageBreak/>
              <w:t>dendritic spine reduction</w:t>
            </w:r>
          </w:p>
        </w:tc>
        <w:tc>
          <w:tcPr>
            <w:tcW w:w="1612" w:type="dxa"/>
            <w:noWrap/>
            <w:hideMark/>
          </w:tcPr>
          <w:p w14:paraId="37472B2C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lastRenderedPageBreak/>
              <w:t>Bukhari et al. 2015</w:t>
            </w:r>
          </w:p>
        </w:tc>
      </w:tr>
      <w:tr w:rsidR="008911CC" w:rsidRPr="008911CC" w14:paraId="6071371D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665DE2D" w14:textId="329E4251" w:rsidR="008911CC" w:rsidRPr="008911CC" w:rsidRDefault="00754115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3D09697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lynx1KO mice</w:t>
            </w:r>
          </w:p>
        </w:tc>
        <w:tc>
          <w:tcPr>
            <w:tcW w:w="1137" w:type="dxa"/>
            <w:noWrap/>
            <w:hideMark/>
          </w:tcPr>
          <w:p w14:paraId="2D20FE6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65CDC53C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221471A1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noWrap/>
            <w:hideMark/>
          </w:tcPr>
          <w:p w14:paraId="0557F75F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ltered spine dynamics in visual cortex before and after MD</w:t>
            </w:r>
          </w:p>
        </w:tc>
        <w:tc>
          <w:tcPr>
            <w:tcW w:w="1612" w:type="dxa"/>
            <w:noWrap/>
            <w:hideMark/>
          </w:tcPr>
          <w:p w14:paraId="1AB9AEB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Sajo et al., 2016</w:t>
            </w:r>
          </w:p>
        </w:tc>
      </w:tr>
      <w:tr w:rsidR="008911CC" w:rsidRPr="008911CC" w14:paraId="380DC769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0F81763A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noWrap/>
            <w:hideMark/>
          </w:tcPr>
          <w:p w14:paraId="74A13CB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single channel</w:t>
            </w:r>
          </w:p>
        </w:tc>
        <w:tc>
          <w:tcPr>
            <w:tcW w:w="1137" w:type="dxa"/>
            <w:noWrap/>
            <w:hideMark/>
          </w:tcPr>
          <w:p w14:paraId="68A2909E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3F92E553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0174788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noWrap/>
            <w:hideMark/>
          </w:tcPr>
          <w:p w14:paraId="6C405836" w14:textId="0EC2556C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decreased surface expression of (</w:t>
            </w:r>
            <w:r w:rsidR="00754115">
              <w:rPr>
                <w:rFonts w:cstheme="minorHAnsi"/>
              </w:rPr>
              <w:t>α</w:t>
            </w:r>
            <w:r w:rsidRPr="008911CC">
              <w:t>3)</w:t>
            </w:r>
            <w:r w:rsidRPr="00754115">
              <w:rPr>
                <w:vertAlign w:val="subscript"/>
              </w:rPr>
              <w:t>2</w:t>
            </w:r>
            <w:r w:rsidRPr="008911CC">
              <w:t>(</w:t>
            </w:r>
            <w:r w:rsidR="00754115">
              <w:rPr>
                <w:rFonts w:cstheme="minorHAnsi"/>
              </w:rPr>
              <w:t>β</w:t>
            </w:r>
            <w:r w:rsidRPr="008911CC">
              <w:t>4)</w:t>
            </w:r>
            <w:r w:rsidRPr="00754115">
              <w:rPr>
                <w:vertAlign w:val="subscript"/>
              </w:rPr>
              <w:t>3</w:t>
            </w:r>
          </w:p>
        </w:tc>
        <w:tc>
          <w:tcPr>
            <w:tcW w:w="1612" w:type="dxa"/>
            <w:noWrap/>
            <w:hideMark/>
          </w:tcPr>
          <w:p w14:paraId="7B84FDE9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George et al., 2017</w:t>
            </w:r>
          </w:p>
        </w:tc>
      </w:tr>
      <w:tr w:rsidR="00842265" w:rsidRPr="008911CC" w14:paraId="45BFC261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03A7D30D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58584D46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4E994F12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6A7B3ACE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148BE5CD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hideMark/>
          </w:tcPr>
          <w:p w14:paraId="55FBB1B4" w14:textId="336A2EA2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(</w:t>
            </w:r>
            <w:r w:rsidR="00754115">
              <w:rPr>
                <w:rFonts w:cstheme="minorHAnsi"/>
              </w:rPr>
              <w:t>α</w:t>
            </w:r>
            <w:r w:rsidRPr="008911CC">
              <w:t>3)</w:t>
            </w:r>
            <w:r w:rsidRPr="00754115">
              <w:rPr>
                <w:vertAlign w:val="subscript"/>
              </w:rPr>
              <w:t>3</w:t>
            </w:r>
            <w:r w:rsidRPr="008911CC">
              <w:t>(</w:t>
            </w:r>
            <w:r w:rsidR="00754115">
              <w:rPr>
                <w:rFonts w:cstheme="minorHAnsi"/>
              </w:rPr>
              <w:t>β</w:t>
            </w:r>
            <w:r w:rsidRPr="008911CC">
              <w:t>4)</w:t>
            </w:r>
            <w:r w:rsidRPr="00754115">
              <w:rPr>
                <w:vertAlign w:val="subscript"/>
              </w:rPr>
              <w:t xml:space="preserve">2 </w:t>
            </w:r>
            <w:r w:rsidRPr="008911CC">
              <w:t xml:space="preserve">increased closed state, </w:t>
            </w:r>
            <w:r w:rsidR="00754115" w:rsidRPr="008911CC">
              <w:t>reduced</w:t>
            </w:r>
            <w:r w:rsidRPr="008911CC">
              <w:t xml:space="preserve"> conductance and bursts</w:t>
            </w: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33DD2421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911CC" w:rsidRPr="008911CC" w14:paraId="483C52CC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6890EC83" w14:textId="77777777" w:rsidR="008911CC" w:rsidRPr="008911CC" w:rsidRDefault="008911CC">
            <w:r w:rsidRPr="008911CC">
              <w:t> </w:t>
            </w:r>
          </w:p>
        </w:tc>
        <w:tc>
          <w:tcPr>
            <w:tcW w:w="1666" w:type="dxa"/>
            <w:noWrap/>
            <w:hideMark/>
          </w:tcPr>
          <w:p w14:paraId="1ACE3F4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noWrap/>
            <w:hideMark/>
          </w:tcPr>
          <w:p w14:paraId="755F1B0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5C9DB6C2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noWrap/>
            <w:hideMark/>
          </w:tcPr>
          <w:p w14:paraId="29792631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315" w:type="dxa"/>
            <w:gridSpan w:val="2"/>
            <w:noWrap/>
            <w:hideMark/>
          </w:tcPr>
          <w:p w14:paraId="286D5CB9" w14:textId="77777777" w:rsidR="00754115" w:rsidRDefault="00754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(</w:t>
            </w:r>
            <w:r>
              <w:rPr>
                <w:rFonts w:cstheme="minorHAnsi"/>
              </w:rPr>
              <w:t>α</w:t>
            </w:r>
            <w:r w:rsidRPr="008911CC">
              <w:t>3)</w:t>
            </w:r>
            <w:r w:rsidRPr="00754115">
              <w:rPr>
                <w:vertAlign w:val="subscript"/>
              </w:rPr>
              <w:t>2</w:t>
            </w:r>
            <w:r w:rsidRPr="008911CC">
              <w:t>(</w:t>
            </w:r>
            <w:r>
              <w:rPr>
                <w:rFonts w:cstheme="minorHAnsi"/>
              </w:rPr>
              <w:t>β</w:t>
            </w:r>
            <w:r w:rsidRPr="008911CC">
              <w:t>4)</w:t>
            </w:r>
            <w:r>
              <w:t>2</w:t>
            </w:r>
            <w:r>
              <w:rPr>
                <w:rFonts w:cstheme="minorHAnsi"/>
              </w:rPr>
              <w:t>α</w:t>
            </w:r>
            <w:r w:rsidR="008911CC" w:rsidRPr="008911CC">
              <w:t xml:space="preserve">5 increased </w:t>
            </w:r>
          </w:p>
          <w:p w14:paraId="1AF77D19" w14:textId="77777777" w:rsidR="00754115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closed state, reduced </w:t>
            </w:r>
          </w:p>
          <w:p w14:paraId="09599AD6" w14:textId="77777777" w:rsidR="00754115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PI-PLC sensitive cell</w:t>
            </w:r>
          </w:p>
          <w:p w14:paraId="27BAE6FD" w14:textId="2386E706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 surface expression</w:t>
            </w:r>
          </w:p>
        </w:tc>
      </w:tr>
      <w:tr w:rsidR="008911CC" w:rsidRPr="008911CC" w14:paraId="4346EE32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54052552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4759D78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lynx1KO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F26E6E7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6274EB61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3A76E2AC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auto"/>
            <w:noWrap/>
            <w:hideMark/>
          </w:tcPr>
          <w:p w14:paraId="7DE2B2AD" w14:textId="303A849D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reduced </w:t>
            </w:r>
            <w:r w:rsidR="00754115" w:rsidRPr="008911CC">
              <w:t>dopamine</w:t>
            </w:r>
            <w:r w:rsidRPr="008911CC">
              <w:t xml:space="preserve"> release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CEDA103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Parker et al., 2017, Nissen 2018</w:t>
            </w:r>
          </w:p>
        </w:tc>
      </w:tr>
      <w:tr w:rsidR="008911CC" w:rsidRPr="008911CC" w14:paraId="5860B62D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132CC29E" w14:textId="77777777" w:rsidR="008911CC" w:rsidRPr="008911CC" w:rsidRDefault="008911CC"/>
        </w:tc>
        <w:tc>
          <w:tcPr>
            <w:tcW w:w="1666" w:type="dxa"/>
            <w:shd w:val="clear" w:color="auto" w:fill="auto"/>
            <w:noWrap/>
            <w:hideMark/>
          </w:tcPr>
          <w:p w14:paraId="3732E1B2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7" w:type="dxa"/>
            <w:shd w:val="clear" w:color="auto" w:fill="auto"/>
            <w:noWrap/>
            <w:hideMark/>
          </w:tcPr>
          <w:p w14:paraId="36092947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18816AC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auto"/>
            <w:noWrap/>
            <w:hideMark/>
          </w:tcPr>
          <w:p w14:paraId="37EB046D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auto"/>
            <w:noWrap/>
            <w:hideMark/>
          </w:tcPr>
          <w:p w14:paraId="4E15AE27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ower sensitivity to thermal pain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0C6DEDE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11CC" w:rsidRPr="008911CC" w14:paraId="32E72F75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139B9C9" w14:textId="77777777" w:rsidR="008911CC" w:rsidRPr="008911CC" w:rsidRDefault="008911CC"/>
        </w:tc>
        <w:tc>
          <w:tcPr>
            <w:tcW w:w="16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E991AE6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2A9E351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A825458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4EA9D7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7A7EBD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reduced nicotine-stimulated motor activity</w:t>
            </w:r>
          </w:p>
        </w:tc>
        <w:tc>
          <w:tcPr>
            <w:tcW w:w="161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00FA2D9" w14:textId="77777777" w:rsidR="008911CC" w:rsidRPr="008911CC" w:rsidRDefault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11CC" w:rsidRPr="008911CC" w14:paraId="57CC3A8D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auto"/>
            </w:tcBorders>
            <w:noWrap/>
            <w:hideMark/>
          </w:tcPr>
          <w:p w14:paraId="5473E22F" w14:textId="77777777" w:rsidR="008911CC" w:rsidRPr="008911CC" w:rsidRDefault="008911CC">
            <w:r w:rsidRPr="008911CC">
              <w:t>lynx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hideMark/>
          </w:tcPr>
          <w:p w14:paraId="7CB909A0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ynx1KO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61B3362F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33329B0B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3772B30A" w14:textId="2B45EDAF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reduced sen</w:t>
            </w:r>
            <w:r w:rsidR="00754115">
              <w:t xml:space="preserve">sitivity 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464B4965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heightened nicotine sensitivity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noWrap/>
            <w:hideMark/>
          </w:tcPr>
          <w:p w14:paraId="514B7B76" w14:textId="77777777" w:rsidR="008911CC" w:rsidRPr="008911CC" w:rsidRDefault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Takesian et al., Nat. Neurosci, 2018</w:t>
            </w:r>
          </w:p>
        </w:tc>
      </w:tr>
      <w:tr w:rsidR="00842265" w:rsidRPr="008911CC" w14:paraId="4FB5CFD3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EF2783" w14:textId="75862090" w:rsidR="008911CC" w:rsidRPr="008911CC" w:rsidRDefault="008911CC" w:rsidP="008911CC">
            <w:r w:rsidRPr="008911CC">
              <w:t>lynx2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CBA2D6" w14:textId="359C21A2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oocyte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32A1D6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77947E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887905" w14:textId="41C31E4A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ccelerates desensitization kinetics, EC</w:t>
            </w:r>
            <w:r w:rsidRPr="00754115">
              <w:rPr>
                <w:vertAlign w:val="subscript"/>
              </w:rPr>
              <w:t>50</w:t>
            </w:r>
            <w:r w:rsidRPr="008911CC">
              <w:t xml:space="preserve"> shift to right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978717" w14:textId="37AF156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2641C4" w14:textId="774BF2D0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Tekinay et al., Proc Natl Acad, 2009</w:t>
            </w:r>
          </w:p>
        </w:tc>
      </w:tr>
      <w:tr w:rsidR="00236B36" w:rsidRPr="008911CC" w14:paraId="07C3266C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</w:tcPr>
          <w:p w14:paraId="3CF14847" w14:textId="77777777" w:rsidR="00236B36" w:rsidRPr="008911CC" w:rsidRDefault="00236B36" w:rsidP="008911CC"/>
        </w:tc>
        <w:tc>
          <w:tcPr>
            <w:tcW w:w="1666" w:type="dxa"/>
            <w:noWrap/>
          </w:tcPr>
          <w:p w14:paraId="0F6E9E98" w14:textId="02813CD8" w:rsidR="00236B36" w:rsidRPr="008911CC" w:rsidRDefault="00236B36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ynx2KO mice</w:t>
            </w:r>
          </w:p>
        </w:tc>
        <w:tc>
          <w:tcPr>
            <w:tcW w:w="1137" w:type="dxa"/>
            <w:noWrap/>
          </w:tcPr>
          <w:p w14:paraId="21C6D5AF" w14:textId="77777777" w:rsidR="00236B36" w:rsidRPr="008911CC" w:rsidRDefault="00236B36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</w:tcPr>
          <w:p w14:paraId="64005158" w14:textId="77777777" w:rsidR="00236B36" w:rsidRPr="008911CC" w:rsidRDefault="00236B36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</w:tcPr>
          <w:p w14:paraId="7B3D94B3" w14:textId="049E3FFD" w:rsidR="00236B36" w:rsidRPr="008911CC" w:rsidRDefault="00236B36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creased anxiety and decreased social interaction </w:t>
            </w:r>
          </w:p>
        </w:tc>
        <w:tc>
          <w:tcPr>
            <w:tcW w:w="1703" w:type="dxa"/>
            <w:noWrap/>
          </w:tcPr>
          <w:p w14:paraId="047EA146" w14:textId="77777777" w:rsidR="00236B36" w:rsidRPr="008911CC" w:rsidRDefault="00236B36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noWrap/>
          </w:tcPr>
          <w:p w14:paraId="08FDB2DB" w14:textId="77777777" w:rsidR="00236B36" w:rsidRPr="008911CC" w:rsidRDefault="00236B36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2265" w:rsidRPr="008911CC" w14:paraId="1577406F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54B9E7DD" w14:textId="77777777" w:rsidR="008911CC" w:rsidRPr="008911CC" w:rsidRDefault="008911CC" w:rsidP="008911CC"/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7B00E884" w14:textId="77AEF178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pull down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6CE50AFC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29E34947" w14:textId="08B1180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lynx2 interacts with </w:t>
            </w:r>
            <w:r w:rsidR="00754115">
              <w:rPr>
                <w:rFonts w:cstheme="minorHAnsi"/>
              </w:rPr>
              <w:t>α</w:t>
            </w:r>
            <w:r w:rsidRPr="008911CC">
              <w:t>7 nAChRs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0F7EF9A5" w14:textId="4B1D9FFF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lynx2 interacts with </w:t>
            </w:r>
            <w:r w:rsidR="00754115">
              <w:rPr>
                <w:rFonts w:cstheme="minorHAnsi"/>
              </w:rPr>
              <w:t>α</w:t>
            </w:r>
            <w:r w:rsidRPr="008911CC">
              <w:t>4</w:t>
            </w:r>
            <w:r w:rsidR="00754115">
              <w:rPr>
                <w:rFonts w:cstheme="minorHAnsi"/>
              </w:rPr>
              <w:t>β</w:t>
            </w:r>
            <w:r w:rsidRPr="008911CC">
              <w:t>2 nAChRs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hideMark/>
          </w:tcPr>
          <w:p w14:paraId="153BE20C" w14:textId="37632299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355B9531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2265" w:rsidRPr="008911CC" w14:paraId="387E7C59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FFFFF" w:themeFill="background1"/>
            <w:noWrap/>
            <w:hideMark/>
          </w:tcPr>
          <w:p w14:paraId="3B8B83E6" w14:textId="11C59CF6" w:rsidR="008911CC" w:rsidRPr="008911CC" w:rsidRDefault="008911CC" w:rsidP="008911CC">
            <w:r w:rsidRPr="008911CC">
              <w:t>lynx2</w:t>
            </w:r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724FD9DB" w14:textId="652335DF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Ca FRET assay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C659573" w14:textId="12D6A82C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FFFFF" w:themeFill="background1"/>
            <w:noWrap/>
            <w:hideMark/>
          </w:tcPr>
          <w:p w14:paraId="60235662" w14:textId="4FFE52A3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decreases E</w:t>
            </w:r>
            <w:r w:rsidRPr="00754115">
              <w:rPr>
                <w:vertAlign w:val="subscript"/>
              </w:rPr>
              <w:t>max</w:t>
            </w:r>
          </w:p>
        </w:tc>
        <w:tc>
          <w:tcPr>
            <w:tcW w:w="1951" w:type="dxa"/>
            <w:shd w:val="clear" w:color="auto" w:fill="FFFFFF" w:themeFill="background1"/>
            <w:noWrap/>
            <w:hideMark/>
          </w:tcPr>
          <w:p w14:paraId="46B5E650" w14:textId="6AB508F6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FFFFFF" w:themeFill="background1"/>
            <w:noWrap/>
            <w:hideMark/>
          </w:tcPr>
          <w:p w14:paraId="4B515671" w14:textId="3E25A5BA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612" w:type="dxa"/>
            <w:shd w:val="clear" w:color="auto" w:fill="FFFFFF" w:themeFill="background1"/>
            <w:noWrap/>
            <w:hideMark/>
          </w:tcPr>
          <w:p w14:paraId="0A6DFC8E" w14:textId="45539AAD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Puddifoot et al., 2015</w:t>
            </w:r>
          </w:p>
        </w:tc>
      </w:tr>
      <w:tr w:rsidR="00842265" w:rsidRPr="008911CC" w14:paraId="003EE3E7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FFFFF" w:themeFill="background1"/>
            <w:noWrap/>
            <w:hideMark/>
          </w:tcPr>
          <w:p w14:paraId="677534FA" w14:textId="44E90147" w:rsidR="008911CC" w:rsidRPr="008911CC" w:rsidRDefault="008911CC" w:rsidP="008911CC">
            <w:r w:rsidRPr="008911CC">
              <w:t> </w:t>
            </w:r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167E4213" w14:textId="4CE201EE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04B991EC" w14:textId="28FB5C11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FFFFF" w:themeFill="background1"/>
            <w:noWrap/>
            <w:hideMark/>
          </w:tcPr>
          <w:p w14:paraId="5E1FB4FE" w14:textId="583E63E0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shift in EC</w:t>
            </w:r>
            <w:r w:rsidRPr="00754115">
              <w:rPr>
                <w:vertAlign w:val="subscript"/>
              </w:rPr>
              <w:t>50</w:t>
            </w:r>
            <w:r w:rsidRPr="008911CC">
              <w:t xml:space="preserve"> to the right, nic</w:t>
            </w:r>
            <w:r w:rsidR="006F587C">
              <w:t>otine</w:t>
            </w:r>
            <w:r w:rsidRPr="008911CC">
              <w:t xml:space="preserve"> and</w:t>
            </w:r>
            <w:r w:rsidR="006F587C" w:rsidRPr="008911CC">
              <w:t xml:space="preserve"> epibatidine</w:t>
            </w:r>
          </w:p>
        </w:tc>
        <w:tc>
          <w:tcPr>
            <w:tcW w:w="1951" w:type="dxa"/>
            <w:shd w:val="clear" w:color="auto" w:fill="FFFFFF" w:themeFill="background1"/>
            <w:noWrap/>
            <w:hideMark/>
          </w:tcPr>
          <w:p w14:paraId="016F5F33" w14:textId="4BEED79D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FFFFFF" w:themeFill="background1"/>
            <w:noWrap/>
            <w:hideMark/>
          </w:tcPr>
          <w:p w14:paraId="28A3E2B9" w14:textId="39C1B3BB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612" w:type="dxa"/>
            <w:shd w:val="clear" w:color="auto" w:fill="FFFFFF" w:themeFill="background1"/>
            <w:noWrap/>
            <w:hideMark/>
          </w:tcPr>
          <w:p w14:paraId="323D99B8" w14:textId="6DD09456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42265" w:rsidRPr="008911CC" w14:paraId="3CC902CF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07B9CBA8" w14:textId="6C3FBDBE" w:rsidR="008911CC" w:rsidRPr="008911CC" w:rsidRDefault="008911CC" w:rsidP="008911CC">
            <w:r w:rsidRPr="008911CC">
              <w:lastRenderedPageBreak/>
              <w:t> </w:t>
            </w:r>
          </w:p>
        </w:tc>
        <w:tc>
          <w:tcPr>
            <w:tcW w:w="166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7DC6A6BC" w14:textId="30326282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48F781CC" w14:textId="69BCD7B3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5A3B39A9" w14:textId="390A9430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Interaction between PNU and lynx2</w:t>
            </w: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2D1FFE55" w14:textId="6CB0E9B3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3F6CD8F9" w14:textId="29783BE1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612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4DCC96FB" w14:textId="3813D2C8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842265" w:rsidRPr="008911CC" w14:paraId="23051800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67DA10F" w14:textId="2A5A7DFF" w:rsidR="008911CC" w:rsidRPr="008911CC" w:rsidRDefault="008911CC" w:rsidP="008911CC">
            <w:r w:rsidRPr="008911CC">
              <w:t> 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987878" w14:textId="5E144C08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Pull down, HEK cell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525A07" w14:textId="1716CB05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548E7F" w14:textId="63A1CF9A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reduced surface </w:t>
            </w:r>
            <w:r w:rsidR="00754115">
              <w:rPr>
                <w:rFonts w:ascii="Calibri" w:hAnsi="Calibri" w:cs="Calibri"/>
              </w:rPr>
              <w:t>α</w:t>
            </w:r>
            <w:r w:rsidRPr="008911CC">
              <w:t>7 nAChRs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EB4A58" w14:textId="3B7C7C86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8FF240" w14:textId="77366EB2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64D6AC0" w14:textId="36207B42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6F587C" w:rsidRPr="008911CC" w14:paraId="1200666E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  <w:noWrap/>
            <w:hideMark/>
          </w:tcPr>
          <w:p w14:paraId="2768268E" w14:textId="003625DD" w:rsidR="008911CC" w:rsidRPr="008911CC" w:rsidRDefault="008911CC" w:rsidP="008911CC">
            <w:r w:rsidRPr="008911CC">
              <w:t>lypd6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619BE5FB" w14:textId="38574FA6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Overexpressio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34D2CA91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15B1E43C" w14:textId="01A3EF52" w:rsidR="008911CC" w:rsidRPr="008911CC" w:rsidRDefault="008911CC" w:rsidP="005D2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Currents unaffected by α-</w:t>
            </w:r>
            <w:r w:rsidR="005D2BBB">
              <w:t>b</w:t>
            </w:r>
            <w:r w:rsidRPr="008911CC">
              <w:t>tx or MLA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648D972E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26EDA132" w14:textId="66DDF048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Increase locomotion in several assay</w:t>
            </w:r>
            <w:r w:rsidR="00754115">
              <w:t>s</w:t>
            </w:r>
            <w:r w:rsidRPr="008911CC">
              <w:t>, no change in anxiety-like behavior, increase in working memory in Y-maze, higher pre</w:t>
            </w:r>
            <w:r w:rsidR="006048C1">
              <w:t>-</w:t>
            </w:r>
            <w:r w:rsidRPr="008911CC">
              <w:t>pulse inhibition, anti</w:t>
            </w:r>
            <w:r w:rsidR="006048C1">
              <w:t>-</w:t>
            </w:r>
            <w:r w:rsidRPr="008911CC">
              <w:t>nociceptive responses in writhing test, nicotine dose response curve shifted to left in tail flick test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hideMark/>
          </w:tcPr>
          <w:p w14:paraId="054DBAB5" w14:textId="0030AB75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Darvas et al., 2009</w:t>
            </w:r>
          </w:p>
        </w:tc>
      </w:tr>
      <w:tr w:rsidR="00842265" w:rsidRPr="008911CC" w14:paraId="7205934B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3466580A" w14:textId="662E635F" w:rsidR="008911CC" w:rsidRPr="008911CC" w:rsidRDefault="008911CC" w:rsidP="008911CC"/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554C3573" w14:textId="1CA71260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67AB50FF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324F26C5" w14:textId="5078AD16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218F2F22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F2F2F2" w:themeFill="background1" w:themeFillShade="F2"/>
            <w:noWrap/>
            <w:hideMark/>
          </w:tcPr>
          <w:p w14:paraId="0D0FDD7B" w14:textId="50B78CF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Increase Ca</w:t>
            </w:r>
            <w:r w:rsidRPr="006F587C">
              <w:rPr>
                <w:vertAlign w:val="superscript"/>
              </w:rPr>
              <w:t>2</w:t>
            </w:r>
            <w:r w:rsidR="006F587C">
              <w:rPr>
                <w:vertAlign w:val="superscript"/>
              </w:rPr>
              <w:t>+</w:t>
            </w:r>
            <w:r w:rsidRPr="006F587C">
              <w:rPr>
                <w:vertAlign w:val="superscript"/>
              </w:rPr>
              <w:t xml:space="preserve"> </w:t>
            </w:r>
            <w:r w:rsidRPr="008911CC">
              <w:t>component of nAChR currents, less nicotine-induced intracellular calcium</w:t>
            </w: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34B07F04" w14:textId="5C884DD1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587C" w:rsidRPr="008911CC" w14:paraId="1FAD4D0F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769C102A" w14:textId="1CB9EFB8" w:rsidR="008911CC" w:rsidRPr="008911CC" w:rsidRDefault="008911CC" w:rsidP="008911CC">
            <w:r w:rsidRPr="008911CC">
              <w:t>lypd6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C2513E4" w14:textId="242E26A9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western blot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578FCC1" w14:textId="198DD972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D85334E" w14:textId="71DB98CB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5A0E2435" w14:textId="10818E4C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B8FDC2B" w14:textId="553CB879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membrane bound protein, present in synaptosomes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8FE5270" w14:textId="157DE302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Arvaniti et al., 2016</w:t>
            </w:r>
          </w:p>
        </w:tc>
      </w:tr>
      <w:tr w:rsidR="00236B36" w:rsidRPr="008911CC" w14:paraId="4933EA3D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5671FF08" w14:textId="0E076BDB" w:rsidR="008911CC" w:rsidRPr="008911CC" w:rsidRDefault="008911CC" w:rsidP="008911CC">
            <w:r w:rsidRPr="008911CC">
              <w:t> 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E51B3CA" w14:textId="0D50142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extracts from human temporal cortex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F6B3D13" w14:textId="33A2D686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Co‐purified with α7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6012E2EF" w14:textId="447750AE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Co‐purified with α4 and β2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4F98CD48" w14:textId="482161C1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Co‐purified with α3, α5, α6, and β4 nAChR 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408108F" w14:textId="5445871A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rvaniti et al., 201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47009C7" w14:textId="0A5CD886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11CC" w:rsidRPr="008911CC" w14:paraId="6E223570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67AE02EB" w14:textId="2BC0DC6B" w:rsidR="008911CC" w:rsidRPr="008911CC" w:rsidRDefault="008911CC" w:rsidP="008911CC">
            <w:r w:rsidRPr="008911CC">
              <w:t> </w:t>
            </w:r>
          </w:p>
        </w:tc>
        <w:tc>
          <w:tcPr>
            <w:tcW w:w="2803" w:type="dxa"/>
            <w:gridSpan w:val="2"/>
            <w:shd w:val="clear" w:color="auto" w:fill="auto"/>
            <w:noWrap/>
            <w:hideMark/>
          </w:tcPr>
          <w:p w14:paraId="12344F15" w14:textId="77777777" w:rsidR="00236B36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Nicotine induced </w:t>
            </w:r>
          </w:p>
          <w:p w14:paraId="19B2ECA1" w14:textId="2F19F763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currents in CA1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002CAE9D" w14:textId="3091B6B9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4D337382" w14:textId="7C6721EB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9E31E17" w14:textId="13299CF3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ypd6 application reduced inward currents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90634BE" w14:textId="6D776AAC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Arvaniti et al., 2016</w:t>
            </w:r>
          </w:p>
        </w:tc>
      </w:tr>
      <w:tr w:rsidR="00842265" w:rsidRPr="008911CC" w14:paraId="306788D0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1E14F48" w14:textId="33284151" w:rsidR="008911CC" w:rsidRPr="008911CC" w:rsidRDefault="008911CC" w:rsidP="008911CC">
            <w:r w:rsidRPr="008911CC">
              <w:t>lypd6</w:t>
            </w:r>
          </w:p>
        </w:tc>
        <w:tc>
          <w:tcPr>
            <w:tcW w:w="166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0BAB4085" w14:textId="0A3435AC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lypd6KO mice</w:t>
            </w: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3D6ED1B" w14:textId="0FFBBD5C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75306E4" w14:textId="479C3CE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73C29C0" w14:textId="4FD93286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A1A8B2F" w14:textId="32EBD758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Decreased anxiety-like behavior (MB, EPM), no changes in </w:t>
            </w:r>
            <w:r w:rsidRPr="008911CC">
              <w:lastRenderedPageBreak/>
              <w:t>cognitive performance (SAB)</w:t>
            </w:r>
          </w:p>
        </w:tc>
        <w:tc>
          <w:tcPr>
            <w:tcW w:w="1612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075A5B27" w14:textId="4FB62F36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lastRenderedPageBreak/>
              <w:t>Arvaniti et al., 2018</w:t>
            </w:r>
          </w:p>
        </w:tc>
      </w:tr>
      <w:tr w:rsidR="00236B36" w:rsidRPr="008911CC" w14:paraId="61B07A41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auto"/>
            </w:tcBorders>
            <w:noWrap/>
            <w:hideMark/>
          </w:tcPr>
          <w:p w14:paraId="0EF85C65" w14:textId="1B3E0B21" w:rsidR="008911CC" w:rsidRPr="008911CC" w:rsidRDefault="008911CC" w:rsidP="008911CC"/>
        </w:tc>
        <w:tc>
          <w:tcPr>
            <w:tcW w:w="1666" w:type="dxa"/>
            <w:tcBorders>
              <w:bottom w:val="single" w:sz="4" w:space="0" w:color="auto"/>
            </w:tcBorders>
            <w:noWrap/>
            <w:hideMark/>
          </w:tcPr>
          <w:p w14:paraId="68FD5772" w14:textId="363DA2AB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5A109890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49B9B895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74EB1806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7A058D98" w14:textId="1FD59BEF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Increased nicotine-induced inward currents in KO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noWrap/>
            <w:hideMark/>
          </w:tcPr>
          <w:p w14:paraId="42160451" w14:textId="48F8D24C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36B36" w:rsidRPr="008911CC" w14:paraId="5196DC2F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9DBED" w14:textId="1A680589" w:rsidR="008911CC" w:rsidRPr="008911CC" w:rsidRDefault="008911CC" w:rsidP="008911CC">
            <w:r w:rsidRPr="008911CC">
              <w:t>lypd6b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70477" w14:textId="23A912C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oocytes 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31C41" w14:textId="2841B34F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FA6FB" w14:textId="4E28A10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does not alter </w:t>
            </w:r>
            <w:r w:rsidR="00754115">
              <w:rPr>
                <w:rFonts w:cstheme="minorHAnsi"/>
              </w:rPr>
              <w:t>α</w:t>
            </w:r>
            <w:r w:rsidRPr="008911CC">
              <w:t>7 nAChR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5BBF6" w14:textId="44E7F279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87880" w14:textId="5B45EFFA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reduced whole cell currents through </w:t>
            </w:r>
            <w:r w:rsidR="00754115">
              <w:rPr>
                <w:rFonts w:cstheme="minorHAnsi"/>
              </w:rPr>
              <w:t>α</w:t>
            </w:r>
            <w:r w:rsidRPr="008911CC">
              <w:t>3</w:t>
            </w:r>
            <w:r w:rsidR="00754115">
              <w:rPr>
                <w:rFonts w:cstheme="minorHAnsi"/>
              </w:rPr>
              <w:t>β</w:t>
            </w:r>
            <w:r w:rsidRPr="008911CC">
              <w:t>4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39FD1" w14:textId="72702C0F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Ochoa et al., 2016</w:t>
            </w:r>
          </w:p>
        </w:tc>
      </w:tr>
      <w:tr w:rsidR="00236B36" w:rsidRPr="008911CC" w14:paraId="33175176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  <w:noWrap/>
            <w:hideMark/>
          </w:tcPr>
          <w:p w14:paraId="5F13347A" w14:textId="4AE5A3DE" w:rsidR="008911CC" w:rsidRPr="008911CC" w:rsidRDefault="008911CC" w:rsidP="008911CC">
            <w:r w:rsidRPr="008911CC">
              <w:t>PSCA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7ED10BB3" w14:textId="66CC4753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western blot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34BADAFF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7F7043F9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10EC9169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5E9316A0" w14:textId="5A5D5F81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Inhibits nicotine-induced </w:t>
            </w:r>
            <w:r w:rsidR="00754115" w:rsidRPr="008911CC">
              <w:t>phosphorylation</w:t>
            </w:r>
            <w:r w:rsidRPr="008911CC">
              <w:t xml:space="preserve"> of ERK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hideMark/>
          </w:tcPr>
          <w:p w14:paraId="4BD7DBC7" w14:textId="36A7C7AF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Jensen et al., 2015</w:t>
            </w:r>
          </w:p>
        </w:tc>
      </w:tr>
      <w:tr w:rsidR="00842265" w:rsidRPr="008911CC" w14:paraId="125E05A6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1F6469F4" w14:textId="22371B14" w:rsidR="008911CC" w:rsidRPr="008911CC" w:rsidRDefault="008911CC" w:rsidP="008911CC"/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6A416D9C" w14:textId="5B8D583F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affinity purification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6B16EDCF" w14:textId="587F54DB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69AE0CDE" w14:textId="038BD09F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 xml:space="preserve">Does not isolate </w:t>
            </w:r>
            <w:r w:rsidR="00754115">
              <w:rPr>
                <w:rFonts w:cstheme="minorHAnsi"/>
              </w:rPr>
              <w:t>α</w:t>
            </w:r>
            <w:r w:rsidRPr="008911CC">
              <w:t>7</w:t>
            </w: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5530856D" w14:textId="418E329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shd w:val="clear" w:color="auto" w:fill="F2F2F2" w:themeFill="background1" w:themeFillShade="F2"/>
            <w:noWrap/>
            <w:hideMark/>
          </w:tcPr>
          <w:p w14:paraId="417B8C33" w14:textId="09209203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  <w:r w:rsidR="00754115" w:rsidRPr="008911CC">
              <w:t xml:space="preserve">Isolates </w:t>
            </w:r>
            <w:r w:rsidR="00754115">
              <w:rPr>
                <w:rFonts w:cstheme="minorHAnsi"/>
              </w:rPr>
              <w:t>α</w:t>
            </w:r>
            <w:r w:rsidR="00754115" w:rsidRPr="008911CC">
              <w:t>4</w:t>
            </w: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3BBE660E" w14:textId="7C5E35FE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236B36" w:rsidRPr="008911CC" w14:paraId="5032DED0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0B6D9F" w14:textId="4F4425B8" w:rsidR="008911CC" w:rsidRPr="008911CC" w:rsidRDefault="008911CC" w:rsidP="008911CC">
            <w:r w:rsidRPr="008911CC">
              <w:t> </w:t>
            </w:r>
          </w:p>
        </w:tc>
        <w:tc>
          <w:tcPr>
            <w:tcW w:w="166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D794F12" w14:textId="20AA68FF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Tg-AD mice</w:t>
            </w: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DB2501" w14:textId="1B9189A9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F276B6E" w14:textId="6F0370E0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515386" w14:textId="24B22213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70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8FDF91E" w14:textId="70EFD85B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PSCA levels are increased in frontal cortex</w:t>
            </w:r>
          </w:p>
        </w:tc>
        <w:tc>
          <w:tcPr>
            <w:tcW w:w="161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24AF201" w14:textId="4A5D9D86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754115" w:rsidRPr="008911CC" w14:paraId="6441B382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427CF" w14:textId="5D5D7F84" w:rsidR="008911CC" w:rsidRPr="008911CC" w:rsidRDefault="008911CC" w:rsidP="008911CC">
            <w:r w:rsidRPr="008911CC">
              <w:t>PSCA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37E8BC" w14:textId="66F1CC35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RT-qPCR in human brai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E83CCB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70F453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59FBAB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89362" w14:textId="4A9A72E8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expression in neural and choroid plexus in normal human brain and in brain tumor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DADC49" w14:textId="17A1E270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Ono et al., 2018</w:t>
            </w:r>
          </w:p>
        </w:tc>
      </w:tr>
      <w:tr w:rsidR="00236B36" w:rsidRPr="008911CC" w14:paraId="5B4D51CC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50F6C" w14:textId="570FD672" w:rsidR="008911CC" w:rsidRPr="008911CC" w:rsidRDefault="008911CC" w:rsidP="008911CC">
            <w:r w:rsidRPr="008911CC">
              <w:t>PATE-B etc.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D848B" w14:textId="15A2AE15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o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287F5" w14:textId="1CFD06DD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6BC6F" w14:textId="2D05477B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hPATE-B increase </w:t>
            </w:r>
            <w:r w:rsidR="00754115">
              <w:rPr>
                <w:rFonts w:cstheme="minorHAnsi"/>
              </w:rPr>
              <w:t>α</w:t>
            </w:r>
            <w:r w:rsidRPr="008911CC">
              <w:t>7 respons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7E708" w14:textId="3EBF6F3F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mPATE-P reduced nAChR response in </w:t>
            </w:r>
            <w:r w:rsidR="00754115">
              <w:rPr>
                <w:rFonts w:cstheme="minorHAnsi"/>
              </w:rPr>
              <w:t>α</w:t>
            </w:r>
            <w:r w:rsidRPr="008911CC">
              <w:t>4</w:t>
            </w:r>
            <w:r w:rsidR="00754115">
              <w:rPr>
                <w:rFonts w:cstheme="minorHAnsi"/>
              </w:rPr>
              <w:t>β</w:t>
            </w:r>
            <w:r w:rsidRPr="008911CC">
              <w:t>2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70FB8" w14:textId="1063FC39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302C0" w14:textId="102256AE" w:rsidR="008911CC" w:rsidRPr="008911CC" w:rsidRDefault="00236B36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Levitin et al. 2008</w:t>
            </w:r>
          </w:p>
        </w:tc>
      </w:tr>
      <w:tr w:rsidR="00236B36" w:rsidRPr="008911CC" w14:paraId="2DA06BB3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2609296B" w14:textId="496F9436" w:rsidR="008911CC" w:rsidRPr="008911CC" w:rsidRDefault="008911CC" w:rsidP="008911CC">
            <w:r w:rsidRPr="008911CC">
              <w:t>ly6H</w:t>
            </w:r>
          </w:p>
        </w:tc>
        <w:tc>
          <w:tcPr>
            <w:tcW w:w="1666" w:type="dxa"/>
            <w:noWrap/>
            <w:hideMark/>
          </w:tcPr>
          <w:p w14:paraId="4886A9F7" w14:textId="01C6A1F0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Ca</w:t>
            </w:r>
            <w:r w:rsidR="006F587C" w:rsidRPr="006F587C">
              <w:rPr>
                <w:vertAlign w:val="superscript"/>
              </w:rPr>
              <w:t>2</w:t>
            </w:r>
            <w:r w:rsidR="006F587C">
              <w:rPr>
                <w:vertAlign w:val="superscript"/>
              </w:rPr>
              <w:t>+</w:t>
            </w:r>
            <w:r w:rsidR="006F587C" w:rsidRPr="006F587C">
              <w:rPr>
                <w:vertAlign w:val="superscript"/>
              </w:rPr>
              <w:t xml:space="preserve"> </w:t>
            </w:r>
            <w:r w:rsidRPr="008911CC">
              <w:t xml:space="preserve"> FRET assay HEK</w:t>
            </w:r>
          </w:p>
        </w:tc>
        <w:tc>
          <w:tcPr>
            <w:tcW w:w="1137" w:type="dxa"/>
            <w:noWrap/>
            <w:hideMark/>
          </w:tcPr>
          <w:p w14:paraId="71333621" w14:textId="2DAC3A93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54B0822E" w14:textId="0650BFDD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reduced E</w:t>
            </w:r>
            <w:r w:rsidRPr="00754115">
              <w:rPr>
                <w:vertAlign w:val="subscript"/>
              </w:rPr>
              <w:t>max</w:t>
            </w:r>
            <w:r w:rsidRPr="008911CC">
              <w:t xml:space="preserve"> nic</w:t>
            </w:r>
            <w:r w:rsidR="006F587C">
              <w:t>otine</w:t>
            </w:r>
            <w:r w:rsidRPr="008911CC">
              <w:t xml:space="preserve">, </w:t>
            </w:r>
            <w:r w:rsidR="006F587C" w:rsidRPr="008911CC">
              <w:t>epibatidine</w:t>
            </w:r>
          </w:p>
        </w:tc>
        <w:tc>
          <w:tcPr>
            <w:tcW w:w="1951" w:type="dxa"/>
            <w:noWrap/>
            <w:hideMark/>
          </w:tcPr>
          <w:p w14:paraId="127EF1A9" w14:textId="22EE4E9C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noWrap/>
            <w:hideMark/>
          </w:tcPr>
          <w:p w14:paraId="2B0996CB" w14:textId="2B4A7F3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noWrap/>
            <w:hideMark/>
          </w:tcPr>
          <w:p w14:paraId="29EABEA4" w14:textId="3F442DFD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Puddifoot et al., 2015 J Neurosci</w:t>
            </w:r>
          </w:p>
        </w:tc>
      </w:tr>
      <w:tr w:rsidR="00236B36" w:rsidRPr="008911CC" w14:paraId="3D225E81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7E508EDC" w14:textId="35A50752" w:rsidR="008911CC" w:rsidRPr="008911CC" w:rsidRDefault="008911CC" w:rsidP="008911CC"/>
        </w:tc>
        <w:tc>
          <w:tcPr>
            <w:tcW w:w="1666" w:type="dxa"/>
            <w:noWrap/>
            <w:hideMark/>
          </w:tcPr>
          <w:p w14:paraId="73859025" w14:textId="1716A869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7" w:type="dxa"/>
            <w:noWrap/>
            <w:hideMark/>
          </w:tcPr>
          <w:p w14:paraId="65F7CFF4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6EF1AEDC" w14:textId="5BD1A778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shift in EC</w:t>
            </w:r>
            <w:r w:rsidRPr="00754115">
              <w:rPr>
                <w:vertAlign w:val="subscript"/>
              </w:rPr>
              <w:t>50</w:t>
            </w:r>
            <w:r w:rsidRPr="008911CC">
              <w:t xml:space="preserve"> to the right, nic</w:t>
            </w:r>
            <w:r w:rsidR="006F587C">
              <w:t>otine</w:t>
            </w:r>
            <w:r w:rsidRPr="008911CC">
              <w:t xml:space="preserve"> and </w:t>
            </w:r>
            <w:r w:rsidR="006F587C" w:rsidRPr="008911CC">
              <w:t>epibatidine</w:t>
            </w:r>
          </w:p>
        </w:tc>
        <w:tc>
          <w:tcPr>
            <w:tcW w:w="1951" w:type="dxa"/>
            <w:noWrap/>
            <w:hideMark/>
          </w:tcPr>
          <w:p w14:paraId="48CE2B5A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noWrap/>
            <w:hideMark/>
          </w:tcPr>
          <w:p w14:paraId="2861F83C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noWrap/>
            <w:hideMark/>
          </w:tcPr>
          <w:p w14:paraId="517CD5C9" w14:textId="6B016BEA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36B36" w:rsidRPr="008911CC" w14:paraId="24728F40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6A905693" w14:textId="77777777" w:rsidR="008911CC" w:rsidRPr="008911CC" w:rsidRDefault="008911CC" w:rsidP="008911CC"/>
        </w:tc>
        <w:tc>
          <w:tcPr>
            <w:tcW w:w="1666" w:type="dxa"/>
            <w:noWrap/>
            <w:hideMark/>
          </w:tcPr>
          <w:p w14:paraId="3E562BD4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7" w:type="dxa"/>
            <w:noWrap/>
            <w:hideMark/>
          </w:tcPr>
          <w:p w14:paraId="0ADC4979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noWrap/>
            <w:hideMark/>
          </w:tcPr>
          <w:p w14:paraId="3FFB582F" w14:textId="7EE02AD1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no interaction between PNU and ly6H</w:t>
            </w:r>
          </w:p>
        </w:tc>
        <w:tc>
          <w:tcPr>
            <w:tcW w:w="1951" w:type="dxa"/>
            <w:noWrap/>
            <w:hideMark/>
          </w:tcPr>
          <w:p w14:paraId="2872E9E1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noWrap/>
            <w:hideMark/>
          </w:tcPr>
          <w:p w14:paraId="5B83184E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noWrap/>
            <w:hideMark/>
          </w:tcPr>
          <w:p w14:paraId="4F4851AF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B36" w:rsidRPr="008911CC" w14:paraId="6A152AE0" w14:textId="78D79925" w:rsidTr="0084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hideMark/>
          </w:tcPr>
          <w:p w14:paraId="59EE5A92" w14:textId="77777777" w:rsidR="008911CC" w:rsidRPr="008911CC" w:rsidRDefault="008911CC" w:rsidP="008911CC"/>
        </w:tc>
        <w:tc>
          <w:tcPr>
            <w:tcW w:w="1666" w:type="dxa"/>
            <w:noWrap/>
            <w:hideMark/>
          </w:tcPr>
          <w:p w14:paraId="28158874" w14:textId="6586AE46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primary hippocampal neurons</w:t>
            </w:r>
          </w:p>
        </w:tc>
        <w:tc>
          <w:tcPr>
            <w:tcW w:w="1137" w:type="dxa"/>
            <w:noWrap/>
            <w:hideMark/>
          </w:tcPr>
          <w:p w14:paraId="5D2095D1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02" w:type="dxa"/>
            <w:gridSpan w:val="2"/>
            <w:noWrap/>
            <w:hideMark/>
          </w:tcPr>
          <w:p w14:paraId="442F927E" w14:textId="77777777" w:rsidR="00236B36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ly6H reduces surface </w:t>
            </w:r>
          </w:p>
          <w:p w14:paraId="46205E4C" w14:textId="3FF01EE2" w:rsidR="008911CC" w:rsidRPr="008911CC" w:rsidRDefault="00630EE0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α</w:t>
            </w:r>
            <w:r w:rsidR="008911CC" w:rsidRPr="008911CC">
              <w:t>7 nAChRs</w:t>
            </w:r>
          </w:p>
        </w:tc>
        <w:tc>
          <w:tcPr>
            <w:tcW w:w="1703" w:type="dxa"/>
            <w:noWrap/>
            <w:hideMark/>
          </w:tcPr>
          <w:p w14:paraId="62CE6E9C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noWrap/>
            <w:hideMark/>
          </w:tcPr>
          <w:p w14:paraId="2476512E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1" w:type="dxa"/>
          </w:tcPr>
          <w:p w14:paraId="021B1F26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36B36" w:rsidRPr="008911CC" w14:paraId="4C2455AE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91AB30F" w14:textId="77777777" w:rsidR="008911CC" w:rsidRPr="008911CC" w:rsidRDefault="008911CC" w:rsidP="008911CC"/>
        </w:tc>
        <w:tc>
          <w:tcPr>
            <w:tcW w:w="166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0541E91" w14:textId="23EA4D8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256B87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49B057D" w14:textId="7C03B66C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ly6H shRNA increases ACh currents</w:t>
            </w: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A2E7861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CD17B3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130E9C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6B36" w:rsidRPr="008911CC" w14:paraId="6064DEDC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auto"/>
            </w:tcBorders>
            <w:noWrap/>
            <w:hideMark/>
          </w:tcPr>
          <w:p w14:paraId="28F7DA57" w14:textId="77777777" w:rsidR="008911CC" w:rsidRPr="008911CC" w:rsidRDefault="008911CC" w:rsidP="008911CC"/>
        </w:tc>
        <w:tc>
          <w:tcPr>
            <w:tcW w:w="1666" w:type="dxa"/>
            <w:tcBorders>
              <w:bottom w:val="single" w:sz="4" w:space="0" w:color="auto"/>
            </w:tcBorders>
            <w:noWrap/>
            <w:hideMark/>
          </w:tcPr>
          <w:p w14:paraId="4780052F" w14:textId="357A49FE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synaptic funct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1553C427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4998CB1C" w14:textId="43F2E2B6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change in EPSC frequency, Ly6H shRNA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05B4BAD5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01701FB3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noWrap/>
            <w:hideMark/>
          </w:tcPr>
          <w:p w14:paraId="457CD0D9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36B36" w:rsidRPr="008911CC" w14:paraId="70F03654" w14:textId="77777777" w:rsidTr="00842265">
        <w:trPr>
          <w:gridAfter w:val="1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  <w:noWrap/>
            <w:hideMark/>
          </w:tcPr>
          <w:p w14:paraId="4C7EF0A3" w14:textId="2121C54A" w:rsidR="008911CC" w:rsidRPr="008911CC" w:rsidRDefault="008911CC" w:rsidP="008911CC">
            <w:r w:rsidRPr="008911CC">
              <w:t>Ly6g6e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3CE28D3C" w14:textId="3C3F36CD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Ca</w:t>
            </w:r>
            <w:r w:rsidR="006F587C" w:rsidRPr="006F587C">
              <w:rPr>
                <w:vertAlign w:val="superscript"/>
              </w:rPr>
              <w:t>2</w:t>
            </w:r>
            <w:r w:rsidR="006F587C">
              <w:rPr>
                <w:vertAlign w:val="superscript"/>
              </w:rPr>
              <w:t>+</w:t>
            </w:r>
            <w:r w:rsidR="006F587C" w:rsidRPr="006F587C">
              <w:rPr>
                <w:vertAlign w:val="superscript"/>
              </w:rPr>
              <w:t xml:space="preserve"> </w:t>
            </w:r>
            <w:r w:rsidRPr="008911CC">
              <w:t xml:space="preserve"> FRET assay in HEK cells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A50FF7A" w14:textId="677ECC4A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7065CC80" w14:textId="06702BF9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shd w:val="clear" w:color="auto" w:fill="auto"/>
            <w:noWrap/>
            <w:hideMark/>
          </w:tcPr>
          <w:p w14:paraId="0C633AE5" w14:textId="185390F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Increase in epibatidine E</w:t>
            </w:r>
            <w:r w:rsidRPr="009255B8">
              <w:rPr>
                <w:vertAlign w:val="subscript"/>
              </w:rPr>
              <w:t>max</w:t>
            </w:r>
            <w:r w:rsidRPr="008911CC">
              <w:t>, sensitive to PI-PLC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5D72859" w14:textId="7F78F8DB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3A33D146" w14:textId="5EEFE4E4" w:rsidR="008911CC" w:rsidRPr="008911CC" w:rsidRDefault="009255B8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Wu et al., 2015</w:t>
            </w:r>
          </w:p>
        </w:tc>
      </w:tr>
      <w:tr w:rsidR="00236B36" w:rsidRPr="008911CC" w14:paraId="68D36E5E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A6134CB" w14:textId="0E8BF19C" w:rsidR="008911CC" w:rsidRPr="008911CC" w:rsidRDefault="008911CC" w:rsidP="008911CC">
            <w:r w:rsidRPr="008911CC">
              <w:t> </w:t>
            </w:r>
          </w:p>
        </w:tc>
        <w:tc>
          <w:tcPr>
            <w:tcW w:w="16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E332864" w14:textId="5C0496B8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BA1333B" w14:textId="07E22E78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2375365" w14:textId="04281948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654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769EAD4" w14:textId="77777777" w:rsidR="009255B8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does not influence </w:t>
            </w:r>
          </w:p>
          <w:p w14:paraId="62E18D51" w14:textId="77777777" w:rsidR="009255B8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 xml:space="preserve">nicotine-induced </w:t>
            </w:r>
          </w:p>
          <w:p w14:paraId="2F873849" w14:textId="75629B02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up-regulation</w:t>
            </w:r>
          </w:p>
        </w:tc>
        <w:tc>
          <w:tcPr>
            <w:tcW w:w="161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872641" w14:textId="1850328A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236B36" w:rsidRPr="008911CC" w14:paraId="499BE82C" w14:textId="57AF8850" w:rsidTr="0084226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3DF593" w14:textId="02230CBB" w:rsidR="008911CC" w:rsidRPr="008911CC" w:rsidRDefault="008911CC" w:rsidP="008911CC">
            <w:r w:rsidRPr="008911CC">
              <w:t> 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2D1AE" w14:textId="03DB448D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32F2C6" w14:textId="1E2C84E3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988BCB" w14:textId="752B292D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3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7B9F2" w14:textId="5182173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slows desensitization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E55288" w14:textId="46AC5078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  <w:tc>
          <w:tcPr>
            <w:tcW w:w="1261" w:type="dxa"/>
          </w:tcPr>
          <w:p w14:paraId="040D370A" w14:textId="5B97E8CE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 </w:t>
            </w:r>
          </w:p>
        </w:tc>
      </w:tr>
      <w:tr w:rsidR="00236B36" w:rsidRPr="008911CC" w14:paraId="227E2071" w14:textId="77777777" w:rsidTr="00842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  <w:noWrap/>
            <w:hideMark/>
          </w:tcPr>
          <w:p w14:paraId="14522423" w14:textId="2E28EBB6" w:rsidR="008911CC" w:rsidRPr="008911CC" w:rsidRDefault="008911CC" w:rsidP="008911CC">
            <w:r w:rsidRPr="008911CC">
              <w:t>other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2E411C39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12E47174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60E13233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3A4FBE2C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203F6A30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hideMark/>
          </w:tcPr>
          <w:p w14:paraId="3BD982DD" w14:textId="77777777" w:rsidR="008911CC" w:rsidRPr="008911CC" w:rsidRDefault="008911CC" w:rsidP="0089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2265" w:rsidRPr="008911CC" w14:paraId="71325221" w14:textId="77777777" w:rsidTr="00842265">
        <w:trPr>
          <w:gridAfter w:val="1"/>
          <w:wAfter w:w="126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F2F2F2" w:themeFill="background1" w:themeFillShade="F2"/>
            <w:noWrap/>
            <w:hideMark/>
          </w:tcPr>
          <w:p w14:paraId="5BAF65D1" w14:textId="33B3E90F" w:rsidR="008911CC" w:rsidRPr="008911CC" w:rsidRDefault="008911CC" w:rsidP="008911CC">
            <w:r w:rsidRPr="008911CC">
              <w:t>ly6e, ly6g6d</w:t>
            </w:r>
          </w:p>
        </w:tc>
        <w:tc>
          <w:tcPr>
            <w:tcW w:w="1666" w:type="dxa"/>
            <w:shd w:val="clear" w:color="auto" w:fill="F2F2F2" w:themeFill="background1" w:themeFillShade="F2"/>
            <w:noWrap/>
            <w:hideMark/>
          </w:tcPr>
          <w:p w14:paraId="72E1E9CD" w14:textId="60261C4E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Ca</w:t>
            </w:r>
            <w:r w:rsidR="006F587C" w:rsidRPr="006F587C">
              <w:rPr>
                <w:vertAlign w:val="superscript"/>
              </w:rPr>
              <w:t>2</w:t>
            </w:r>
            <w:r w:rsidR="006F587C">
              <w:rPr>
                <w:vertAlign w:val="superscript"/>
              </w:rPr>
              <w:t>+</w:t>
            </w:r>
            <w:r w:rsidR="006F587C" w:rsidRPr="006F587C">
              <w:rPr>
                <w:vertAlign w:val="superscript"/>
              </w:rPr>
              <w:t xml:space="preserve"> </w:t>
            </w:r>
            <w:r w:rsidRPr="008911CC">
              <w:t xml:space="preserve"> FRET assay in HEK cells</w:t>
            </w:r>
          </w:p>
        </w:tc>
        <w:tc>
          <w:tcPr>
            <w:tcW w:w="1137" w:type="dxa"/>
            <w:shd w:val="clear" w:color="auto" w:fill="F2F2F2" w:themeFill="background1" w:themeFillShade="F2"/>
            <w:noWrap/>
            <w:hideMark/>
          </w:tcPr>
          <w:p w14:paraId="5FD3465F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473F8FBD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51" w:type="dxa"/>
            <w:shd w:val="clear" w:color="auto" w:fill="F2F2F2" w:themeFill="background1" w:themeFillShade="F2"/>
            <w:noWrap/>
            <w:hideMark/>
          </w:tcPr>
          <w:p w14:paraId="6C7A2EB5" w14:textId="03E6DC34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reduced E</w:t>
            </w:r>
            <w:r w:rsidRPr="009255B8">
              <w:rPr>
                <w:vertAlign w:val="subscript"/>
              </w:rPr>
              <w:t xml:space="preserve">max </w:t>
            </w:r>
            <w:r w:rsidR="006F587C" w:rsidRPr="008911CC">
              <w:t>epibatidine</w:t>
            </w:r>
          </w:p>
        </w:tc>
        <w:tc>
          <w:tcPr>
            <w:tcW w:w="1703" w:type="dxa"/>
            <w:shd w:val="clear" w:color="auto" w:fill="F2F2F2" w:themeFill="background1" w:themeFillShade="F2"/>
            <w:noWrap/>
            <w:hideMark/>
          </w:tcPr>
          <w:p w14:paraId="265EC8EC" w14:textId="77777777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  <w:shd w:val="clear" w:color="auto" w:fill="F2F2F2" w:themeFill="background1" w:themeFillShade="F2"/>
            <w:noWrap/>
            <w:hideMark/>
          </w:tcPr>
          <w:p w14:paraId="1D4EC041" w14:textId="78E8BC38" w:rsidR="008911CC" w:rsidRPr="008911CC" w:rsidRDefault="008911CC" w:rsidP="0089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1CC">
              <w:t>Wu et al., 2015</w:t>
            </w:r>
          </w:p>
        </w:tc>
      </w:tr>
    </w:tbl>
    <w:p w14:paraId="55E970F2" w14:textId="77777777" w:rsidR="00A50449" w:rsidRDefault="00A50449"/>
    <w:sectPr w:rsidR="00A50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1CC"/>
    <w:rsid w:val="00236B36"/>
    <w:rsid w:val="002638E6"/>
    <w:rsid w:val="00577FBF"/>
    <w:rsid w:val="005D2BBB"/>
    <w:rsid w:val="006048C1"/>
    <w:rsid w:val="00630EE0"/>
    <w:rsid w:val="00666CD4"/>
    <w:rsid w:val="006E7969"/>
    <w:rsid w:val="006F587C"/>
    <w:rsid w:val="00754115"/>
    <w:rsid w:val="00842265"/>
    <w:rsid w:val="008911CC"/>
    <w:rsid w:val="009255B8"/>
    <w:rsid w:val="00A50449"/>
    <w:rsid w:val="00A6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18229"/>
  <w15:chartTrackingRefBased/>
  <w15:docId w15:val="{DEE8A95B-7D8C-49D2-9C18-2F5862B5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11C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3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2648C-7DF8-3147-B998-D54199BD8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Anderson</dc:creator>
  <cp:keywords/>
  <dc:description/>
  <cp:lastModifiedBy>Microsoft Office User</cp:lastModifiedBy>
  <cp:revision>3</cp:revision>
  <dcterms:created xsi:type="dcterms:W3CDTF">2019-04-11T15:58:00Z</dcterms:created>
  <dcterms:modified xsi:type="dcterms:W3CDTF">2019-04-11T15:59:00Z</dcterms:modified>
</cp:coreProperties>
</file>